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F8D16" w14:textId="53F7DBD8" w:rsidR="003E5A45" w:rsidRPr="00EB24AD" w:rsidRDefault="00836E34" w:rsidP="00ED592F">
      <w:pPr>
        <w:widowControl w:val="0"/>
        <w:jc w:val="both"/>
        <w:rPr>
          <w:rFonts w:ascii="Times New Roman" w:hAnsi="Times New Roman"/>
          <w:kern w:val="2"/>
          <w:sz w:val="20"/>
          <w:szCs w:val="20"/>
          <w:lang w:eastAsia="zh-TW"/>
        </w:rPr>
      </w:pPr>
      <w:r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>S3 T</w:t>
      </w:r>
      <w:r w:rsidR="003E5A45" w:rsidRPr="00EB24AD"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>able.</w:t>
      </w:r>
      <w:r w:rsidR="003E5A45" w:rsidRPr="00EB24AD">
        <w:rPr>
          <w:rFonts w:ascii="Times New Roman" w:hAnsi="Times New Roman"/>
          <w:kern w:val="2"/>
          <w:sz w:val="20"/>
          <w:szCs w:val="20"/>
          <w:lang w:eastAsia="zh-TW"/>
        </w:rPr>
        <w:t xml:space="preserve"> </w:t>
      </w:r>
      <w:bookmarkStart w:id="0" w:name="_Hlk53079715"/>
      <w:r w:rsidR="00C07AED" w:rsidRPr="00C07AED">
        <w:rPr>
          <w:rFonts w:ascii="Times New Roman" w:hAnsi="Times New Roman"/>
          <w:kern w:val="2"/>
          <w:sz w:val="20"/>
          <w:szCs w:val="20"/>
          <w:lang w:eastAsia="zh-TW"/>
        </w:rPr>
        <w:t>Clinicopathological differences between SMARCA2-retained and SMARCA2-attenuated gastric cancers.</w:t>
      </w:r>
      <w:bookmarkEnd w:id="0"/>
    </w:p>
    <w:tbl>
      <w:tblPr>
        <w:tblW w:w="1026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417"/>
        <w:gridCol w:w="1417"/>
        <w:gridCol w:w="1417"/>
        <w:gridCol w:w="1417"/>
        <w:gridCol w:w="1417"/>
        <w:gridCol w:w="794"/>
      </w:tblGrid>
      <w:tr w:rsidR="00BD1C04" w:rsidRPr="0092037B" w14:paraId="1E6EC497" w14:textId="77777777" w:rsidTr="005850E4">
        <w:trPr>
          <w:trHeight w:val="331"/>
          <w:jc w:val="center"/>
        </w:trPr>
        <w:tc>
          <w:tcPr>
            <w:tcW w:w="2381" w:type="dxa"/>
            <w:shd w:val="clear" w:color="auto" w:fill="auto"/>
          </w:tcPr>
          <w:p w14:paraId="2A247A2F" w14:textId="77777777" w:rsidR="008E5D44" w:rsidRPr="0092037B" w:rsidRDefault="008E5D44" w:rsidP="00C111A1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Parameters</w:t>
            </w:r>
          </w:p>
        </w:tc>
        <w:tc>
          <w:tcPr>
            <w:tcW w:w="1417" w:type="dxa"/>
          </w:tcPr>
          <w:p w14:paraId="547013D9" w14:textId="77777777" w:rsidR="008E5D44" w:rsidRDefault="008E5D44" w:rsidP="0062066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otal</w:t>
            </w:r>
          </w:p>
          <w:p w14:paraId="6AB63D34" w14:textId="6B58F491" w:rsidR="008E5D44" w:rsidRDefault="008E5D44" w:rsidP="009904C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(n = 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24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vAlign w:val="center"/>
          </w:tcPr>
          <w:p w14:paraId="775AF7BF" w14:textId="474BC63F" w:rsidR="008E5D44" w:rsidRDefault="008E5D44" w:rsidP="009A0558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S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MARCA2-</w:t>
            </w:r>
            <w:r w:rsidR="00BD1C04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lost</w:t>
            </w:r>
          </w:p>
          <w:p w14:paraId="17950C6F" w14:textId="07172C3C" w:rsidR="008E5D44" w:rsidRDefault="008E5D44" w:rsidP="009A0558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(n =</w:t>
            </w:r>
            <w:r w:rsidR="009A0558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 131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</w:tcPr>
          <w:p w14:paraId="37ACEE7E" w14:textId="77777777" w:rsidR="008E5D44" w:rsidRDefault="008E5D44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S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MARCA2- reduced </w:t>
            </w:r>
          </w:p>
          <w:p w14:paraId="57D3B343" w14:textId="2C14E4CB" w:rsidR="008E5D44" w:rsidRPr="00EB24AD" w:rsidRDefault="008E5D44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n = </w:t>
            </w:r>
            <w:r w:rsidR="009A0558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143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14:paraId="05BB381D" w14:textId="41012C70" w:rsidR="008E5D44" w:rsidRDefault="008E5D44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S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MARCA2- heterogeneous</w:t>
            </w:r>
          </w:p>
          <w:p w14:paraId="5AA07F46" w14:textId="31E697AF" w:rsidR="008E5D44" w:rsidRPr="0092037B" w:rsidRDefault="008E5D44" w:rsidP="00710AA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n = 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 w:rsidR="009A0558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14:paraId="78457833" w14:textId="77777777" w:rsidR="008E5D44" w:rsidRDefault="008E5D44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S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MARCA2</w:t>
            </w:r>
          </w:p>
          <w:p w14:paraId="7A6463DC" w14:textId="6088B99C" w:rsidR="008E5D44" w:rsidRDefault="008E5D44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-retained</w:t>
            </w:r>
          </w:p>
          <w:p w14:paraId="53AC536C" w14:textId="3BBEC507" w:rsidR="008E5D44" w:rsidRPr="0092037B" w:rsidRDefault="008E5D44" w:rsidP="003903D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n =</w:t>
            </w:r>
            <w:r w:rsidR="009A0558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80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94" w:type="dxa"/>
          </w:tcPr>
          <w:p w14:paraId="15093CD0" w14:textId="77777777" w:rsidR="008E5D44" w:rsidRPr="0092037B" w:rsidRDefault="008E5D44" w:rsidP="00935267">
            <w:pPr>
              <w:widowControl w:val="0"/>
              <w:bidi/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hint="eastAsia"/>
                <w:iCs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iCs/>
                <w:kern w:val="2"/>
                <w:sz w:val="20"/>
                <w:szCs w:val="20"/>
                <w:lang w:eastAsia="zh-TW"/>
              </w:rPr>
              <w:t>value</w:t>
            </w:r>
          </w:p>
        </w:tc>
      </w:tr>
      <w:tr w:rsidR="00BD1C04" w:rsidRPr="0092037B" w14:paraId="566FD0E4" w14:textId="77777777" w:rsidTr="005850E4">
        <w:trPr>
          <w:jc w:val="center"/>
        </w:trPr>
        <w:tc>
          <w:tcPr>
            <w:tcW w:w="238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A78A435" w14:textId="77777777" w:rsidR="008E5D44" w:rsidRPr="0092037B" w:rsidRDefault="008E5D44" w:rsidP="006E1C8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Ag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median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± 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D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yrs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</w:tcPr>
          <w:p w14:paraId="21404672" w14:textId="3F23C1A0" w:rsidR="008E5D44" w:rsidRPr="0092037B" w:rsidRDefault="008E5D44" w:rsidP="00FA398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6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3.6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</w:tcPr>
          <w:p w14:paraId="5547B7FD" w14:textId="6CE1828C" w:rsidR="008E5D44" w:rsidRDefault="005850E4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6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99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</w:tcPr>
          <w:p w14:paraId="296C696A" w14:textId="70097169" w:rsidR="008E5D44" w:rsidRDefault="005850E4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3.6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39DB37F1" w14:textId="3C9B2F03" w:rsidR="008E5D44" w:rsidRPr="0092037B" w:rsidRDefault="005850E4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9FDD8B1" w14:textId="588894D7" w:rsidR="008E5D44" w:rsidRPr="0092037B" w:rsidRDefault="005850E4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6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3.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90</w:t>
            </w:r>
          </w:p>
        </w:tc>
        <w:tc>
          <w:tcPr>
            <w:tcW w:w="794" w:type="dxa"/>
            <w:tcBorders>
              <w:top w:val="single" w:sz="8" w:space="0" w:color="000000"/>
              <w:bottom w:val="nil"/>
            </w:tcBorders>
          </w:tcPr>
          <w:p w14:paraId="0A6EC45D" w14:textId="39B754B2" w:rsidR="008E5D44" w:rsidRPr="007C4E39" w:rsidRDefault="005850E4" w:rsidP="00FA398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362</w:t>
            </w:r>
          </w:p>
        </w:tc>
      </w:tr>
      <w:tr w:rsidR="00BD1C04" w:rsidRPr="0092037B" w14:paraId="5790B0A9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1AADA202" w14:textId="77777777" w:rsidR="008E5D44" w:rsidRPr="0092037B" w:rsidRDefault="008E5D44" w:rsidP="00402538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4C23FF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65</w:t>
            </w:r>
          </w:p>
        </w:tc>
        <w:tc>
          <w:tcPr>
            <w:tcW w:w="1417" w:type="dxa"/>
            <w:tcBorders>
              <w:top w:val="nil"/>
            </w:tcBorders>
          </w:tcPr>
          <w:p w14:paraId="122CDEC7" w14:textId="3FD5A653" w:rsidR="008E5D44" w:rsidRDefault="008E5D4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4 (48.5)</w:t>
            </w:r>
          </w:p>
        </w:tc>
        <w:tc>
          <w:tcPr>
            <w:tcW w:w="1417" w:type="dxa"/>
            <w:tcBorders>
              <w:top w:val="nil"/>
            </w:tcBorders>
          </w:tcPr>
          <w:p w14:paraId="776EAC7A" w14:textId="35BE1CBC" w:rsidR="008E5D44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47.3)</w:t>
            </w:r>
          </w:p>
        </w:tc>
        <w:tc>
          <w:tcPr>
            <w:tcW w:w="1417" w:type="dxa"/>
            <w:tcBorders>
              <w:top w:val="nil"/>
            </w:tcBorders>
          </w:tcPr>
          <w:p w14:paraId="1C08082F" w14:textId="4525A028" w:rsidR="008E5D44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45.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E6B26AC" w14:textId="46C32E5B" w:rsidR="008E5D44" w:rsidRPr="0092037B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4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FB77F08" w14:textId="06235285" w:rsidR="008E5D44" w:rsidRPr="0092037B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9 (49.9)</w:t>
            </w:r>
          </w:p>
        </w:tc>
        <w:tc>
          <w:tcPr>
            <w:tcW w:w="794" w:type="dxa"/>
            <w:tcBorders>
              <w:top w:val="nil"/>
            </w:tcBorders>
          </w:tcPr>
          <w:p w14:paraId="4D913AFC" w14:textId="6FFF5B35" w:rsidR="008E5D44" w:rsidRPr="007C4E39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347</w:t>
            </w:r>
          </w:p>
        </w:tc>
      </w:tr>
      <w:tr w:rsidR="00BD1C04" w:rsidRPr="0092037B" w14:paraId="76445B89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64D61870" w14:textId="77777777" w:rsidR="008E5D44" w:rsidRPr="0092037B" w:rsidRDefault="008E5D44" w:rsidP="00402538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&gt; 65</w:t>
            </w:r>
          </w:p>
        </w:tc>
        <w:tc>
          <w:tcPr>
            <w:tcW w:w="1417" w:type="dxa"/>
            <w:tcBorders>
              <w:top w:val="nil"/>
            </w:tcBorders>
          </w:tcPr>
          <w:p w14:paraId="047460C0" w14:textId="09DB3967" w:rsidR="008E5D44" w:rsidRDefault="008E5D44" w:rsidP="006B37C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0 (51.5)</w:t>
            </w:r>
          </w:p>
        </w:tc>
        <w:tc>
          <w:tcPr>
            <w:tcW w:w="1417" w:type="dxa"/>
            <w:tcBorders>
              <w:top w:val="nil"/>
            </w:tcBorders>
          </w:tcPr>
          <w:p w14:paraId="68937FE9" w14:textId="467A1F28" w:rsidR="008E5D44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52.7)</w:t>
            </w:r>
          </w:p>
        </w:tc>
        <w:tc>
          <w:tcPr>
            <w:tcW w:w="1417" w:type="dxa"/>
            <w:tcBorders>
              <w:top w:val="nil"/>
            </w:tcBorders>
          </w:tcPr>
          <w:p w14:paraId="48E8F330" w14:textId="03A1BFAB" w:rsidR="008E5D44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54.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FB053FA" w14:textId="3CC75F2A" w:rsidR="008E5D44" w:rsidRPr="0092037B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6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A92A0CC" w14:textId="3BFFE695" w:rsidR="008E5D44" w:rsidRPr="0092037B" w:rsidRDefault="006307B7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1 (50.1)</w:t>
            </w:r>
          </w:p>
        </w:tc>
        <w:tc>
          <w:tcPr>
            <w:tcW w:w="794" w:type="dxa"/>
            <w:tcBorders>
              <w:top w:val="nil"/>
            </w:tcBorders>
          </w:tcPr>
          <w:p w14:paraId="562F7911" w14:textId="77777777" w:rsidR="008E5D44" w:rsidRPr="007C4E39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FB94417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37789938" w14:textId="77777777" w:rsidR="008E5D44" w:rsidRPr="0092037B" w:rsidRDefault="008E5D44" w:rsidP="003E5A4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Sex</w:t>
            </w:r>
          </w:p>
        </w:tc>
        <w:tc>
          <w:tcPr>
            <w:tcW w:w="1417" w:type="dxa"/>
            <w:tcBorders>
              <w:top w:val="nil"/>
            </w:tcBorders>
          </w:tcPr>
          <w:p w14:paraId="289ADC53" w14:textId="77777777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7A4295E" w14:textId="77777777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004D9D8" w14:textId="7D9EFEDC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80333F8" w14:textId="2BC642FE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DED8671" w14:textId="77777777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6C4B4C41" w14:textId="18DDF555" w:rsidR="008E5D44" w:rsidRPr="007C4E39" w:rsidRDefault="00D410CF" w:rsidP="00B02E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55</w:t>
            </w:r>
          </w:p>
        </w:tc>
      </w:tr>
      <w:tr w:rsidR="00BD1C04" w:rsidRPr="0092037B" w14:paraId="6E6033C4" w14:textId="77777777" w:rsidTr="005850E4">
        <w:trPr>
          <w:jc w:val="center"/>
        </w:trPr>
        <w:tc>
          <w:tcPr>
            <w:tcW w:w="2381" w:type="dxa"/>
          </w:tcPr>
          <w:p w14:paraId="2175DE2E" w14:textId="77777777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417" w:type="dxa"/>
          </w:tcPr>
          <w:p w14:paraId="41D94A8D" w14:textId="0C795D0F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3 (63.2)</w:t>
            </w:r>
          </w:p>
        </w:tc>
        <w:tc>
          <w:tcPr>
            <w:tcW w:w="1417" w:type="dxa"/>
          </w:tcPr>
          <w:p w14:paraId="0F5C2008" w14:textId="4041559E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61.8)</w:t>
            </w:r>
          </w:p>
        </w:tc>
        <w:tc>
          <w:tcPr>
            <w:tcW w:w="1417" w:type="dxa"/>
          </w:tcPr>
          <w:p w14:paraId="250965B3" w14:textId="726C1301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69.2)</w:t>
            </w:r>
          </w:p>
        </w:tc>
        <w:tc>
          <w:tcPr>
            <w:tcW w:w="1417" w:type="dxa"/>
          </w:tcPr>
          <w:p w14:paraId="480DD3C5" w14:textId="68EC2700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0)</w:t>
            </w:r>
          </w:p>
        </w:tc>
        <w:tc>
          <w:tcPr>
            <w:tcW w:w="1417" w:type="dxa"/>
          </w:tcPr>
          <w:p w14:paraId="55821085" w14:textId="34AF3B97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8 (63.4)</w:t>
            </w:r>
          </w:p>
        </w:tc>
        <w:tc>
          <w:tcPr>
            <w:tcW w:w="794" w:type="dxa"/>
          </w:tcPr>
          <w:p w14:paraId="79C0A3FE" w14:textId="77777777" w:rsidR="008D551D" w:rsidRPr="007C4E39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D942BE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BAEE700" w14:textId="77777777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417" w:type="dxa"/>
          </w:tcPr>
          <w:p w14:paraId="7FE0F47D" w14:textId="29767D71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1 (36.8)</w:t>
            </w:r>
          </w:p>
        </w:tc>
        <w:tc>
          <w:tcPr>
            <w:tcW w:w="1417" w:type="dxa"/>
          </w:tcPr>
          <w:p w14:paraId="70F97E04" w14:textId="522F36D9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38.2)</w:t>
            </w:r>
          </w:p>
        </w:tc>
        <w:tc>
          <w:tcPr>
            <w:tcW w:w="1417" w:type="dxa"/>
          </w:tcPr>
          <w:p w14:paraId="386D5DB6" w14:textId="12689F36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30.8)</w:t>
            </w:r>
          </w:p>
        </w:tc>
        <w:tc>
          <w:tcPr>
            <w:tcW w:w="1417" w:type="dxa"/>
            <w:shd w:val="clear" w:color="auto" w:fill="auto"/>
          </w:tcPr>
          <w:p w14:paraId="74106B99" w14:textId="607B97B9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5 (50)</w:t>
            </w:r>
          </w:p>
        </w:tc>
        <w:tc>
          <w:tcPr>
            <w:tcW w:w="1417" w:type="dxa"/>
            <w:shd w:val="clear" w:color="auto" w:fill="auto"/>
          </w:tcPr>
          <w:p w14:paraId="34FCC717" w14:textId="02274495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2 (36.6)</w:t>
            </w:r>
          </w:p>
        </w:tc>
        <w:tc>
          <w:tcPr>
            <w:tcW w:w="794" w:type="dxa"/>
          </w:tcPr>
          <w:p w14:paraId="606E9698" w14:textId="77777777" w:rsidR="008D551D" w:rsidRPr="007C4E39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0D193E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16C0A8B" w14:textId="02014800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Gastrectomy</w:t>
            </w:r>
          </w:p>
        </w:tc>
        <w:tc>
          <w:tcPr>
            <w:tcW w:w="1417" w:type="dxa"/>
          </w:tcPr>
          <w:p w14:paraId="18DD556F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74FB479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D3EC128" w14:textId="2E644249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7E233C1E" w14:textId="56B0F1F2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8C63EF7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586A4B24" w14:textId="47B82867" w:rsidR="008D551D" w:rsidRPr="006447D6" w:rsidRDefault="009C1322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21</w:t>
            </w:r>
          </w:p>
        </w:tc>
      </w:tr>
      <w:tr w:rsidR="00BD1C04" w:rsidRPr="0092037B" w14:paraId="5227E0C6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90D478" w14:textId="65922B21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roximal</w:t>
            </w:r>
            <w:r w:rsidRPr="006447D6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/</w:t>
            </w: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Subtotal</w:t>
            </w:r>
          </w:p>
        </w:tc>
        <w:tc>
          <w:tcPr>
            <w:tcW w:w="1417" w:type="dxa"/>
          </w:tcPr>
          <w:p w14:paraId="0F33D6E3" w14:textId="69C9BD90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47 (69.2)</w:t>
            </w:r>
          </w:p>
        </w:tc>
        <w:tc>
          <w:tcPr>
            <w:tcW w:w="1417" w:type="dxa"/>
          </w:tcPr>
          <w:p w14:paraId="41C1F44A" w14:textId="09A82448" w:rsidR="008D551D" w:rsidRDefault="009C1322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0 (61.1)</w:t>
            </w:r>
          </w:p>
        </w:tc>
        <w:tc>
          <w:tcPr>
            <w:tcW w:w="1417" w:type="dxa"/>
          </w:tcPr>
          <w:p w14:paraId="4755C8B8" w14:textId="088C9EEF" w:rsidR="008D551D" w:rsidRDefault="009C1322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5 (66.4)</w:t>
            </w:r>
          </w:p>
        </w:tc>
        <w:tc>
          <w:tcPr>
            <w:tcW w:w="1417" w:type="dxa"/>
            <w:shd w:val="clear" w:color="auto" w:fill="auto"/>
          </w:tcPr>
          <w:p w14:paraId="52C78D64" w14:textId="7532CD3F" w:rsidR="008D551D" w:rsidRPr="006447D6" w:rsidRDefault="009C1322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2 (60)</w:t>
            </w:r>
          </w:p>
        </w:tc>
        <w:tc>
          <w:tcPr>
            <w:tcW w:w="1417" w:type="dxa"/>
            <w:shd w:val="clear" w:color="auto" w:fill="auto"/>
          </w:tcPr>
          <w:p w14:paraId="4C8827BE" w14:textId="1007602E" w:rsidR="008D551D" w:rsidRPr="006447D6" w:rsidRDefault="00283D2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30 (7</w:t>
            </w:r>
            <w:r w:rsidR="008D43D7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</w:t>
            </w:r>
            <w:r w:rsidR="008D43D7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94" w:type="dxa"/>
          </w:tcPr>
          <w:p w14:paraId="1E698BE0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BD482B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39CD7C6" w14:textId="2900FB99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Total</w:t>
            </w:r>
          </w:p>
        </w:tc>
        <w:tc>
          <w:tcPr>
            <w:tcW w:w="1417" w:type="dxa"/>
          </w:tcPr>
          <w:p w14:paraId="130EBD3F" w14:textId="40C9FC04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77 (30.8)</w:t>
            </w:r>
          </w:p>
        </w:tc>
        <w:tc>
          <w:tcPr>
            <w:tcW w:w="1417" w:type="dxa"/>
          </w:tcPr>
          <w:p w14:paraId="5CC24794" w14:textId="6736CDD5" w:rsidR="008D551D" w:rsidRDefault="009C1322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1 (38.9)</w:t>
            </w:r>
          </w:p>
        </w:tc>
        <w:tc>
          <w:tcPr>
            <w:tcW w:w="1417" w:type="dxa"/>
          </w:tcPr>
          <w:p w14:paraId="05ACE899" w14:textId="2A220112" w:rsidR="008D551D" w:rsidRDefault="009C1322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8 (33.6)</w:t>
            </w:r>
          </w:p>
        </w:tc>
        <w:tc>
          <w:tcPr>
            <w:tcW w:w="1417" w:type="dxa"/>
            <w:shd w:val="clear" w:color="auto" w:fill="auto"/>
          </w:tcPr>
          <w:p w14:paraId="377EC618" w14:textId="15640579" w:rsidR="008D551D" w:rsidRPr="006447D6" w:rsidRDefault="009C1322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8 (40)</w:t>
            </w:r>
          </w:p>
        </w:tc>
        <w:tc>
          <w:tcPr>
            <w:tcW w:w="1417" w:type="dxa"/>
            <w:shd w:val="clear" w:color="auto" w:fill="auto"/>
          </w:tcPr>
          <w:p w14:paraId="15826701" w14:textId="1CC2719D" w:rsidR="008D551D" w:rsidRPr="006447D6" w:rsidRDefault="00283D2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50 (28.4)</w:t>
            </w:r>
          </w:p>
        </w:tc>
        <w:tc>
          <w:tcPr>
            <w:tcW w:w="794" w:type="dxa"/>
          </w:tcPr>
          <w:p w14:paraId="46B65480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352A06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62ECC52" w14:textId="7C945692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Lymphadenectomy</w:t>
            </w:r>
          </w:p>
        </w:tc>
        <w:tc>
          <w:tcPr>
            <w:tcW w:w="1417" w:type="dxa"/>
          </w:tcPr>
          <w:p w14:paraId="2C6164A5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8C4D47C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52FF346" w14:textId="2440E603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F5ED546" w14:textId="5563EAB5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428B545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8BF05EA" w14:textId="0608746A" w:rsidR="008D551D" w:rsidRPr="006447D6" w:rsidRDefault="006E0415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533</w:t>
            </w:r>
          </w:p>
        </w:tc>
      </w:tr>
      <w:tr w:rsidR="00BD1C04" w:rsidRPr="0092037B" w14:paraId="1531B13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DAD2320" w14:textId="3C383BF4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/D1+</w:t>
            </w:r>
          </w:p>
        </w:tc>
        <w:tc>
          <w:tcPr>
            <w:tcW w:w="1417" w:type="dxa"/>
          </w:tcPr>
          <w:p w14:paraId="7629720A" w14:textId="33F0A671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1 (24.6)</w:t>
            </w:r>
          </w:p>
        </w:tc>
        <w:tc>
          <w:tcPr>
            <w:tcW w:w="1417" w:type="dxa"/>
          </w:tcPr>
          <w:p w14:paraId="5FF09524" w14:textId="68AEB209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26.7)</w:t>
            </w:r>
          </w:p>
        </w:tc>
        <w:tc>
          <w:tcPr>
            <w:tcW w:w="1417" w:type="dxa"/>
          </w:tcPr>
          <w:p w14:paraId="2320656E" w14:textId="614D1E0B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22.4)</w:t>
            </w:r>
          </w:p>
        </w:tc>
        <w:tc>
          <w:tcPr>
            <w:tcW w:w="1417" w:type="dxa"/>
            <w:shd w:val="clear" w:color="auto" w:fill="auto"/>
          </w:tcPr>
          <w:p w14:paraId="2F08EDBC" w14:textId="39D69155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8.6)</w:t>
            </w:r>
          </w:p>
        </w:tc>
        <w:tc>
          <w:tcPr>
            <w:tcW w:w="1417" w:type="dxa"/>
            <w:shd w:val="clear" w:color="auto" w:fill="auto"/>
          </w:tcPr>
          <w:p w14:paraId="049501C5" w14:textId="0C17B732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1 (25.1)</w:t>
            </w:r>
          </w:p>
        </w:tc>
        <w:tc>
          <w:tcPr>
            <w:tcW w:w="794" w:type="dxa"/>
          </w:tcPr>
          <w:p w14:paraId="63718615" w14:textId="77777777" w:rsidR="00763B32" w:rsidRPr="007C4E39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8A85A5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7628117" w14:textId="207EACA3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417" w:type="dxa"/>
          </w:tcPr>
          <w:p w14:paraId="58FF0E25" w14:textId="62F3C0FD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3 (75.4)</w:t>
            </w:r>
          </w:p>
        </w:tc>
        <w:tc>
          <w:tcPr>
            <w:tcW w:w="1417" w:type="dxa"/>
          </w:tcPr>
          <w:p w14:paraId="47D87345" w14:textId="41F67BDA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73.3)</w:t>
            </w:r>
          </w:p>
        </w:tc>
        <w:tc>
          <w:tcPr>
            <w:tcW w:w="1417" w:type="dxa"/>
          </w:tcPr>
          <w:p w14:paraId="2843E5BA" w14:textId="622485E9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11 (77.6)</w:t>
            </w:r>
          </w:p>
        </w:tc>
        <w:tc>
          <w:tcPr>
            <w:tcW w:w="1417" w:type="dxa"/>
            <w:shd w:val="clear" w:color="auto" w:fill="auto"/>
          </w:tcPr>
          <w:p w14:paraId="4BCE8386" w14:textId="7816CC89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81.4)</w:t>
            </w:r>
          </w:p>
        </w:tc>
        <w:tc>
          <w:tcPr>
            <w:tcW w:w="1417" w:type="dxa"/>
            <w:shd w:val="clear" w:color="auto" w:fill="auto"/>
          </w:tcPr>
          <w:p w14:paraId="4C987C9A" w14:textId="1E8D6A8F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9 (74.9)</w:t>
            </w:r>
          </w:p>
        </w:tc>
        <w:tc>
          <w:tcPr>
            <w:tcW w:w="794" w:type="dxa"/>
          </w:tcPr>
          <w:p w14:paraId="10F10062" w14:textId="77777777" w:rsidR="00763B32" w:rsidRPr="007C4E39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474050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863DE03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tump cancer</w:t>
            </w:r>
          </w:p>
        </w:tc>
        <w:tc>
          <w:tcPr>
            <w:tcW w:w="1417" w:type="dxa"/>
          </w:tcPr>
          <w:p w14:paraId="7A48BDF4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59B3C34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887A051" w14:textId="55CAF163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53AC2191" w14:textId="4FD0CE50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D908F1F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DCF4AC3" w14:textId="3122642B" w:rsidR="00763B32" w:rsidRPr="007C4E39" w:rsidRDefault="00600B15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</w:t>
            </w:r>
            <w:r w:rsidR="00273F6E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67</w:t>
            </w:r>
          </w:p>
        </w:tc>
      </w:tr>
      <w:tr w:rsidR="00BD1C04" w:rsidRPr="0092037B" w14:paraId="406B31D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1F12CC4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5C4F2B86" w14:textId="0DB9ADC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4.8)</w:t>
            </w:r>
          </w:p>
        </w:tc>
        <w:tc>
          <w:tcPr>
            <w:tcW w:w="1417" w:type="dxa"/>
          </w:tcPr>
          <w:p w14:paraId="2A1A117E" w14:textId="74E2435D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8.4)</w:t>
            </w:r>
          </w:p>
        </w:tc>
        <w:tc>
          <w:tcPr>
            <w:tcW w:w="1417" w:type="dxa"/>
          </w:tcPr>
          <w:p w14:paraId="68255B9D" w14:textId="74874BFF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5.6)</w:t>
            </w:r>
          </w:p>
        </w:tc>
        <w:tc>
          <w:tcPr>
            <w:tcW w:w="1417" w:type="dxa"/>
            <w:shd w:val="clear" w:color="auto" w:fill="auto"/>
          </w:tcPr>
          <w:p w14:paraId="6445A917" w14:textId="43FF2C2B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.7)</w:t>
            </w:r>
          </w:p>
        </w:tc>
        <w:tc>
          <w:tcPr>
            <w:tcW w:w="1417" w:type="dxa"/>
            <w:shd w:val="clear" w:color="auto" w:fill="auto"/>
          </w:tcPr>
          <w:p w14:paraId="5F74C965" w14:textId="473D6F6D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4.1)</w:t>
            </w:r>
          </w:p>
        </w:tc>
        <w:tc>
          <w:tcPr>
            <w:tcW w:w="794" w:type="dxa"/>
          </w:tcPr>
          <w:p w14:paraId="1E5F1311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820F5F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B62F311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4E13D2B4" w14:textId="5B449052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65 (95.2)</w:t>
            </w:r>
          </w:p>
        </w:tc>
        <w:tc>
          <w:tcPr>
            <w:tcW w:w="1417" w:type="dxa"/>
          </w:tcPr>
          <w:p w14:paraId="254119ED" w14:textId="0091E51F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0 (91.6)</w:t>
            </w:r>
          </w:p>
        </w:tc>
        <w:tc>
          <w:tcPr>
            <w:tcW w:w="1417" w:type="dxa"/>
          </w:tcPr>
          <w:p w14:paraId="1C7C124D" w14:textId="5E6F2E7F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35 (94.4)</w:t>
            </w:r>
          </w:p>
        </w:tc>
        <w:tc>
          <w:tcPr>
            <w:tcW w:w="1417" w:type="dxa"/>
            <w:shd w:val="clear" w:color="auto" w:fill="auto"/>
          </w:tcPr>
          <w:p w14:paraId="69872339" w14:textId="76C48D31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94.3)</w:t>
            </w:r>
          </w:p>
        </w:tc>
        <w:tc>
          <w:tcPr>
            <w:tcW w:w="1417" w:type="dxa"/>
            <w:shd w:val="clear" w:color="auto" w:fill="auto"/>
          </w:tcPr>
          <w:p w14:paraId="005F27C3" w14:textId="1482056D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4 (72.4)</w:t>
            </w:r>
          </w:p>
        </w:tc>
        <w:tc>
          <w:tcPr>
            <w:tcW w:w="794" w:type="dxa"/>
          </w:tcPr>
          <w:p w14:paraId="5D852673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09DB68E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38944C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Localization</w:t>
            </w:r>
          </w:p>
        </w:tc>
        <w:tc>
          <w:tcPr>
            <w:tcW w:w="1417" w:type="dxa"/>
          </w:tcPr>
          <w:p w14:paraId="4420284F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FC35721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FF660B9" w14:textId="4D8C70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0B74A60" w14:textId="5ED6C2A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2ACF90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30DA4534" w14:textId="55357F39" w:rsidR="00600B15" w:rsidRPr="007C4E39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514</w:t>
            </w:r>
          </w:p>
        </w:tc>
      </w:tr>
      <w:tr w:rsidR="00BD1C04" w:rsidRPr="0092037B" w14:paraId="45336E9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D71372E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Upper</w:t>
            </w:r>
          </w:p>
        </w:tc>
        <w:tc>
          <w:tcPr>
            <w:tcW w:w="1417" w:type="dxa"/>
          </w:tcPr>
          <w:p w14:paraId="7B5ED87E" w14:textId="4404CE64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12 (17.3)</w:t>
            </w:r>
          </w:p>
        </w:tc>
        <w:tc>
          <w:tcPr>
            <w:tcW w:w="1417" w:type="dxa"/>
          </w:tcPr>
          <w:p w14:paraId="22B0A399" w14:textId="6ECEB234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22.1)</w:t>
            </w:r>
          </w:p>
        </w:tc>
        <w:tc>
          <w:tcPr>
            <w:tcW w:w="1417" w:type="dxa"/>
          </w:tcPr>
          <w:p w14:paraId="70E5EBF1" w14:textId="0EDE4DB4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3 (16.3)</w:t>
            </w:r>
          </w:p>
        </w:tc>
        <w:tc>
          <w:tcPr>
            <w:tcW w:w="1417" w:type="dxa"/>
            <w:shd w:val="clear" w:color="auto" w:fill="auto"/>
          </w:tcPr>
          <w:p w14:paraId="00A4527D" w14:textId="3967492E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8.6)</w:t>
            </w:r>
          </w:p>
        </w:tc>
        <w:tc>
          <w:tcPr>
            <w:tcW w:w="1417" w:type="dxa"/>
            <w:shd w:val="clear" w:color="auto" w:fill="auto"/>
          </w:tcPr>
          <w:p w14:paraId="3AFD2A80" w14:textId="03054F9B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18.9)</w:t>
            </w:r>
          </w:p>
        </w:tc>
        <w:tc>
          <w:tcPr>
            <w:tcW w:w="794" w:type="dxa"/>
          </w:tcPr>
          <w:p w14:paraId="1D5446F9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B36FB87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1255550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iddle</w:t>
            </w:r>
          </w:p>
        </w:tc>
        <w:tc>
          <w:tcPr>
            <w:tcW w:w="1417" w:type="dxa"/>
          </w:tcPr>
          <w:p w14:paraId="7046D772" w14:textId="5712B53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3 (18.2)</w:t>
            </w:r>
          </w:p>
        </w:tc>
        <w:tc>
          <w:tcPr>
            <w:tcW w:w="1417" w:type="dxa"/>
          </w:tcPr>
          <w:p w14:paraId="06BBFD49" w14:textId="00DE9E77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9.8)</w:t>
            </w:r>
          </w:p>
        </w:tc>
        <w:tc>
          <w:tcPr>
            <w:tcW w:w="1417" w:type="dxa"/>
          </w:tcPr>
          <w:p w14:paraId="7C8ABE58" w14:textId="25EE6F6D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2 (17.3)</w:t>
            </w:r>
          </w:p>
        </w:tc>
        <w:tc>
          <w:tcPr>
            <w:tcW w:w="1417" w:type="dxa"/>
            <w:shd w:val="clear" w:color="auto" w:fill="auto"/>
          </w:tcPr>
          <w:p w14:paraId="68C41424" w14:textId="58CF159D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17.1)</w:t>
            </w:r>
          </w:p>
        </w:tc>
        <w:tc>
          <w:tcPr>
            <w:tcW w:w="1417" w:type="dxa"/>
            <w:shd w:val="clear" w:color="auto" w:fill="auto"/>
          </w:tcPr>
          <w:p w14:paraId="4545A04A" w14:textId="0180A622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23.1)</w:t>
            </w:r>
          </w:p>
        </w:tc>
        <w:tc>
          <w:tcPr>
            <w:tcW w:w="794" w:type="dxa"/>
          </w:tcPr>
          <w:p w14:paraId="1B23105A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F77932B" w14:textId="77777777" w:rsidTr="005850E4">
        <w:trPr>
          <w:jc w:val="center"/>
        </w:trPr>
        <w:tc>
          <w:tcPr>
            <w:tcW w:w="2381" w:type="dxa"/>
            <w:tcBorders>
              <w:bottom w:val="nil"/>
            </w:tcBorders>
            <w:shd w:val="clear" w:color="auto" w:fill="auto"/>
          </w:tcPr>
          <w:p w14:paraId="775C31AC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1417" w:type="dxa"/>
            <w:tcBorders>
              <w:bottom w:val="nil"/>
            </w:tcBorders>
          </w:tcPr>
          <w:p w14:paraId="26EA8634" w14:textId="0E18AC1B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3 (60.7)</w:t>
            </w:r>
          </w:p>
        </w:tc>
        <w:tc>
          <w:tcPr>
            <w:tcW w:w="1417" w:type="dxa"/>
            <w:tcBorders>
              <w:bottom w:val="nil"/>
            </w:tcBorders>
          </w:tcPr>
          <w:p w14:paraId="48EB4080" w14:textId="56D9508F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53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050A347" w14:textId="768B3A5F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2 (62.7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E2B2FF7" w14:textId="479A5FF4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60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9DBDD9D" w14:textId="00C46057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55.2)</w:t>
            </w:r>
          </w:p>
        </w:tc>
        <w:tc>
          <w:tcPr>
            <w:tcW w:w="794" w:type="dxa"/>
            <w:tcBorders>
              <w:bottom w:val="nil"/>
            </w:tcBorders>
          </w:tcPr>
          <w:p w14:paraId="72D1A36D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7EBFCC4" w14:textId="77777777" w:rsidTr="005850E4">
        <w:trPr>
          <w:jc w:val="center"/>
        </w:trPr>
        <w:tc>
          <w:tcPr>
            <w:tcW w:w="2381" w:type="dxa"/>
            <w:tcBorders>
              <w:bottom w:val="nil"/>
            </w:tcBorders>
            <w:shd w:val="clear" w:color="auto" w:fill="auto"/>
          </w:tcPr>
          <w:p w14:paraId="5955BB2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iffuse</w:t>
            </w:r>
          </w:p>
        </w:tc>
        <w:tc>
          <w:tcPr>
            <w:tcW w:w="1417" w:type="dxa"/>
            <w:tcBorders>
              <w:bottom w:val="nil"/>
            </w:tcBorders>
          </w:tcPr>
          <w:p w14:paraId="48F99B9D" w14:textId="749566D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3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837E860" w14:textId="79D93B35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.6)</w:t>
            </w:r>
          </w:p>
        </w:tc>
        <w:tc>
          <w:tcPr>
            <w:tcW w:w="1417" w:type="dxa"/>
            <w:tcBorders>
              <w:bottom w:val="nil"/>
            </w:tcBorders>
          </w:tcPr>
          <w:p w14:paraId="274C5536" w14:textId="1B7DEDDA" w:rsidR="00600B15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3.8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AD3A4B6" w14:textId="6C7110F4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.3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462A952" w14:textId="07B0A115" w:rsidR="00600B15" w:rsidRPr="0092037B" w:rsidRDefault="00E97448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.8)</w:t>
            </w:r>
          </w:p>
        </w:tc>
        <w:tc>
          <w:tcPr>
            <w:tcW w:w="794" w:type="dxa"/>
            <w:tcBorders>
              <w:bottom w:val="nil"/>
            </w:tcBorders>
          </w:tcPr>
          <w:p w14:paraId="2806620B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F9A3237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534CAA9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S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z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median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± 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D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, cm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95652" w14:textId="7B7A1EBB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0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3.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D6C77A" w14:textId="24BC3528" w:rsidR="00600B15" w:rsidRDefault="005850E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5.0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3.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589068" w14:textId="6EACA255" w:rsidR="00600B15" w:rsidRDefault="005850E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3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2.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5B15E1C" w14:textId="2FAC2EA2" w:rsidR="00600B15" w:rsidRPr="0092037B" w:rsidRDefault="005850E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5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3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074153D" w14:textId="0C87E094" w:rsidR="00600B15" w:rsidRPr="0092037B" w:rsidRDefault="005850E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0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3.7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05FA06D" w14:textId="5D7B7C65" w:rsidR="00600B15" w:rsidRPr="007C4E39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387</w:t>
            </w:r>
          </w:p>
        </w:tc>
      </w:tr>
      <w:tr w:rsidR="00BD1C04" w:rsidRPr="0092037B" w14:paraId="46030DF2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19853FCD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4C23FF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ED4A74" w14:textId="246DD091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4 (63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552E17" w14:textId="2F2380EB" w:rsidR="00600B15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56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399A8A" w14:textId="632407E3" w:rsidR="00600B15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62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54E19B5" w14:textId="08C1F165" w:rsidR="00600B15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65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3D1F3A" w14:textId="3526663C" w:rsidR="00600B15" w:rsidRPr="0092037B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4 (64.1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3E3D22E" w14:textId="3B4B2FB2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774C969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7E3AD194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&gt; 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8724B6" w14:textId="1FD86791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0 (36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53758D" w14:textId="73D9CA69" w:rsidR="00600B15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43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7E5551" w14:textId="319A5585" w:rsidR="00600B15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37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981D08" w14:textId="4A929EC5" w:rsidR="00600B15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34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E9E773F" w14:textId="6D8E944F" w:rsidR="00600B15" w:rsidRPr="0092037B" w:rsidRDefault="004126B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6 (35.9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051A6B2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DED61DB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065FBDAE" w14:textId="77777777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FD5B8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Differentiation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FC6B58" w14:textId="77777777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86720B" w14:textId="7A87EE1C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738860" w14:textId="47D16116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BAECC1C" w14:textId="5C9BF0D8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D93068" w14:textId="77777777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622BE5A" w14:textId="694C9B60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05</w:t>
            </w:r>
          </w:p>
        </w:tc>
      </w:tr>
      <w:tr w:rsidR="00BD1C04" w:rsidRPr="0092037B" w14:paraId="6365167B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56CFDC42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WD/M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41B7AC" w14:textId="4885435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5 (38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105EEB" w14:textId="692B2D91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23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1DCF1A" w14:textId="17DA6A8F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39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3050AD" w14:textId="3DDA2C95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41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93B4D2" w14:textId="12A3685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9 (39.7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48CAA11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A566C5E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381C5163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P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6B219A" w14:textId="0C4A406D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9 (62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797980" w14:textId="388006B1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0 (76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CC5221" w14:textId="3136A0A7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60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5F4D43A" w14:textId="75ED299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58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C7EB99E" w14:textId="4B3DCD0B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1 (60.3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4A3C8AD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065FC89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30880B9F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Lauren’s classif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329273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5D1E66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94AA11" w14:textId="0336EE35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292EC1" w14:textId="0977661A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F36806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FEA73B7" w14:textId="5326B969" w:rsidR="00600B15" w:rsidRPr="007C4E39" w:rsidRDefault="00125730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31</w:t>
            </w:r>
          </w:p>
        </w:tc>
      </w:tr>
      <w:tr w:rsidR="00BD1C04" w:rsidRPr="0092037B" w14:paraId="6211B286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5395F16E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ntestinal</w:t>
            </w:r>
          </w:p>
        </w:tc>
        <w:tc>
          <w:tcPr>
            <w:tcW w:w="1417" w:type="dxa"/>
            <w:tcBorders>
              <w:top w:val="nil"/>
            </w:tcBorders>
          </w:tcPr>
          <w:p w14:paraId="3A5BE4C0" w14:textId="07DA4EE5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2 (48.4)</w:t>
            </w:r>
          </w:p>
        </w:tc>
        <w:tc>
          <w:tcPr>
            <w:tcW w:w="1417" w:type="dxa"/>
            <w:tcBorders>
              <w:top w:val="nil"/>
            </w:tcBorders>
          </w:tcPr>
          <w:p w14:paraId="24A9F458" w14:textId="029C3687" w:rsidR="00600B15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36.6)</w:t>
            </w:r>
          </w:p>
        </w:tc>
        <w:tc>
          <w:tcPr>
            <w:tcW w:w="1417" w:type="dxa"/>
            <w:tcBorders>
              <w:top w:val="nil"/>
            </w:tcBorders>
          </w:tcPr>
          <w:p w14:paraId="2B693795" w14:textId="03C67DA2" w:rsidR="00600B15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53.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26360C7" w14:textId="44A44F29" w:rsidR="00600B15" w:rsidRPr="0092037B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984B9FC" w14:textId="762AD04A" w:rsidR="00600B15" w:rsidRPr="0092037B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3 (49.2)</w:t>
            </w:r>
          </w:p>
        </w:tc>
        <w:tc>
          <w:tcPr>
            <w:tcW w:w="794" w:type="dxa"/>
            <w:tcBorders>
              <w:top w:val="nil"/>
            </w:tcBorders>
          </w:tcPr>
          <w:p w14:paraId="23DFF6F4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F9A9EF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BFAAE3F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Diffus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/Mixed</w:t>
            </w:r>
          </w:p>
        </w:tc>
        <w:tc>
          <w:tcPr>
            <w:tcW w:w="1417" w:type="dxa"/>
          </w:tcPr>
          <w:p w14:paraId="3AFB927C" w14:textId="0F3B5B0C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2 (51.6)</w:t>
            </w:r>
          </w:p>
        </w:tc>
        <w:tc>
          <w:tcPr>
            <w:tcW w:w="1417" w:type="dxa"/>
          </w:tcPr>
          <w:p w14:paraId="1F3293E2" w14:textId="6B3A070B" w:rsidR="00600B15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63.4)</w:t>
            </w:r>
          </w:p>
        </w:tc>
        <w:tc>
          <w:tcPr>
            <w:tcW w:w="1417" w:type="dxa"/>
          </w:tcPr>
          <w:p w14:paraId="76BCDEDD" w14:textId="0255E13E" w:rsidR="00600B15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46.9)</w:t>
            </w:r>
          </w:p>
        </w:tc>
        <w:tc>
          <w:tcPr>
            <w:tcW w:w="1417" w:type="dxa"/>
            <w:shd w:val="clear" w:color="auto" w:fill="auto"/>
          </w:tcPr>
          <w:p w14:paraId="602F7297" w14:textId="31953513" w:rsidR="00600B15" w:rsidRPr="0092037B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0)</w:t>
            </w:r>
          </w:p>
        </w:tc>
        <w:tc>
          <w:tcPr>
            <w:tcW w:w="1417" w:type="dxa"/>
            <w:shd w:val="clear" w:color="auto" w:fill="auto"/>
          </w:tcPr>
          <w:p w14:paraId="174BF901" w14:textId="6523478E" w:rsidR="00600B15" w:rsidRPr="0092037B" w:rsidRDefault="00B5039C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7 (50.8)</w:t>
            </w:r>
          </w:p>
        </w:tc>
        <w:tc>
          <w:tcPr>
            <w:tcW w:w="794" w:type="dxa"/>
          </w:tcPr>
          <w:p w14:paraId="589C4F4A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E98C2E4" w14:textId="77777777" w:rsidTr="005850E4">
        <w:trPr>
          <w:jc w:val="center"/>
        </w:trPr>
        <w:tc>
          <w:tcPr>
            <w:tcW w:w="2381" w:type="dxa"/>
          </w:tcPr>
          <w:p w14:paraId="69D2AA06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Genotypes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51D19F1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8A4A25B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FFD7BBA" w14:textId="726004CA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1D1194F" w14:textId="46BEC7A2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DC4D160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2A13C73" w14:textId="73CF26DD" w:rsidR="00600B15" w:rsidRPr="007C4E39" w:rsidRDefault="00AC5AB0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&lt;0.001</w:t>
            </w:r>
          </w:p>
        </w:tc>
      </w:tr>
      <w:tr w:rsidR="00BD1C04" w:rsidRPr="0092037B" w14:paraId="396ECF00" w14:textId="77777777" w:rsidTr="005850E4">
        <w:trPr>
          <w:jc w:val="center"/>
        </w:trPr>
        <w:tc>
          <w:tcPr>
            <w:tcW w:w="2381" w:type="dxa"/>
          </w:tcPr>
          <w:p w14:paraId="4579B11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EBV</w:t>
            </w:r>
          </w:p>
        </w:tc>
        <w:tc>
          <w:tcPr>
            <w:tcW w:w="1417" w:type="dxa"/>
          </w:tcPr>
          <w:p w14:paraId="688BD7D5" w14:textId="266AAF1C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.5)</w:t>
            </w:r>
          </w:p>
        </w:tc>
        <w:tc>
          <w:tcPr>
            <w:tcW w:w="1417" w:type="dxa"/>
          </w:tcPr>
          <w:p w14:paraId="77D6A769" w14:textId="048BA3F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7.1)</w:t>
            </w:r>
          </w:p>
        </w:tc>
        <w:tc>
          <w:tcPr>
            <w:tcW w:w="1417" w:type="dxa"/>
          </w:tcPr>
          <w:p w14:paraId="093B4C74" w14:textId="75EB1B8A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1.9)</w:t>
            </w:r>
          </w:p>
        </w:tc>
        <w:tc>
          <w:tcPr>
            <w:tcW w:w="1417" w:type="dxa"/>
          </w:tcPr>
          <w:p w14:paraId="57E3F8B8" w14:textId="5F7D52DC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.7)</w:t>
            </w:r>
          </w:p>
        </w:tc>
        <w:tc>
          <w:tcPr>
            <w:tcW w:w="1417" w:type="dxa"/>
          </w:tcPr>
          <w:p w14:paraId="5FC98BB9" w14:textId="457101AE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.8)</w:t>
            </w:r>
          </w:p>
        </w:tc>
        <w:tc>
          <w:tcPr>
            <w:tcW w:w="794" w:type="dxa"/>
          </w:tcPr>
          <w:p w14:paraId="52023317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AFA8FAE" w14:textId="77777777" w:rsidTr="005850E4">
        <w:trPr>
          <w:jc w:val="center"/>
        </w:trPr>
        <w:tc>
          <w:tcPr>
            <w:tcW w:w="2381" w:type="dxa"/>
          </w:tcPr>
          <w:p w14:paraId="6B07FE1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SI</w:t>
            </w:r>
          </w:p>
        </w:tc>
        <w:tc>
          <w:tcPr>
            <w:tcW w:w="1417" w:type="dxa"/>
          </w:tcPr>
          <w:p w14:paraId="2CAB1F42" w14:textId="6CC9C1C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4 (9.7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</w:tcPr>
          <w:p w14:paraId="5FC2B00C" w14:textId="07BB0A7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7.0)</w:t>
            </w:r>
          </w:p>
        </w:tc>
        <w:tc>
          <w:tcPr>
            <w:tcW w:w="1417" w:type="dxa"/>
          </w:tcPr>
          <w:p w14:paraId="25A17A2B" w14:textId="7612D4E1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9.7)</w:t>
            </w:r>
          </w:p>
        </w:tc>
        <w:tc>
          <w:tcPr>
            <w:tcW w:w="1417" w:type="dxa"/>
          </w:tcPr>
          <w:p w14:paraId="3BDAE04C" w14:textId="493E6EE1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7.0)</w:t>
            </w:r>
          </w:p>
        </w:tc>
        <w:tc>
          <w:tcPr>
            <w:tcW w:w="1417" w:type="dxa"/>
          </w:tcPr>
          <w:p w14:paraId="56DB9BB9" w14:textId="0B2B1296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9.9)</w:t>
            </w:r>
          </w:p>
        </w:tc>
        <w:tc>
          <w:tcPr>
            <w:tcW w:w="794" w:type="dxa"/>
          </w:tcPr>
          <w:p w14:paraId="41F1F96D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CD7BDDC" w14:textId="77777777" w:rsidTr="005850E4">
        <w:trPr>
          <w:jc w:val="center"/>
        </w:trPr>
        <w:tc>
          <w:tcPr>
            <w:tcW w:w="2381" w:type="dxa"/>
          </w:tcPr>
          <w:p w14:paraId="7966F22E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ntestinal</w:t>
            </w:r>
          </w:p>
        </w:tc>
        <w:tc>
          <w:tcPr>
            <w:tcW w:w="1417" w:type="dxa"/>
          </w:tcPr>
          <w:p w14:paraId="7D65C52B" w14:textId="7532855A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7 (39.7)</w:t>
            </w:r>
          </w:p>
        </w:tc>
        <w:tc>
          <w:tcPr>
            <w:tcW w:w="1417" w:type="dxa"/>
          </w:tcPr>
          <w:p w14:paraId="592D1046" w14:textId="545AE8A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4.0)</w:t>
            </w:r>
          </w:p>
        </w:tc>
        <w:tc>
          <w:tcPr>
            <w:tcW w:w="1417" w:type="dxa"/>
          </w:tcPr>
          <w:p w14:paraId="155FFD96" w14:textId="1E815304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1.0)</w:t>
            </w:r>
          </w:p>
        </w:tc>
        <w:tc>
          <w:tcPr>
            <w:tcW w:w="1417" w:type="dxa"/>
          </w:tcPr>
          <w:p w14:paraId="444A0991" w14:textId="46EAF378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5.3)</w:t>
            </w:r>
          </w:p>
        </w:tc>
        <w:tc>
          <w:tcPr>
            <w:tcW w:w="1417" w:type="dxa"/>
          </w:tcPr>
          <w:p w14:paraId="675DDEC2" w14:textId="0FFFC7F6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2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1.5)</w:t>
            </w:r>
          </w:p>
        </w:tc>
        <w:tc>
          <w:tcPr>
            <w:tcW w:w="794" w:type="dxa"/>
          </w:tcPr>
          <w:p w14:paraId="1737A593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3E2C649" w14:textId="77777777" w:rsidTr="005850E4">
        <w:trPr>
          <w:jc w:val="center"/>
        </w:trPr>
        <w:tc>
          <w:tcPr>
            <w:tcW w:w="2381" w:type="dxa"/>
          </w:tcPr>
          <w:p w14:paraId="0B9B896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Diffus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/Mixed</w:t>
            </w:r>
          </w:p>
        </w:tc>
        <w:tc>
          <w:tcPr>
            <w:tcW w:w="1417" w:type="dxa"/>
          </w:tcPr>
          <w:p w14:paraId="68F1E34A" w14:textId="65DB0A8D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0 (45.1)</w:t>
            </w:r>
          </w:p>
        </w:tc>
        <w:tc>
          <w:tcPr>
            <w:tcW w:w="1417" w:type="dxa"/>
          </w:tcPr>
          <w:p w14:paraId="22A79400" w14:textId="1975AAF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51.9)</w:t>
            </w:r>
          </w:p>
        </w:tc>
        <w:tc>
          <w:tcPr>
            <w:tcW w:w="1417" w:type="dxa"/>
          </w:tcPr>
          <w:p w14:paraId="1C79EF7B" w14:textId="571E1693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 w:rsidR="003D55E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7.3)</w:t>
            </w:r>
          </w:p>
        </w:tc>
        <w:tc>
          <w:tcPr>
            <w:tcW w:w="1417" w:type="dxa"/>
          </w:tcPr>
          <w:p w14:paraId="22A98FA9" w14:textId="29F57282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7.5)</w:t>
            </w:r>
          </w:p>
        </w:tc>
        <w:tc>
          <w:tcPr>
            <w:tcW w:w="1417" w:type="dxa"/>
          </w:tcPr>
          <w:p w14:paraId="5DF910F2" w14:textId="6B3CEF61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9</w:t>
            </w:r>
            <w:r w:rsidR="00AC3452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5.8)</w:t>
            </w:r>
          </w:p>
        </w:tc>
        <w:tc>
          <w:tcPr>
            <w:tcW w:w="794" w:type="dxa"/>
          </w:tcPr>
          <w:p w14:paraId="370C09DA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9BF8B67" w14:textId="77777777" w:rsidTr="005850E4">
        <w:trPr>
          <w:jc w:val="center"/>
        </w:trPr>
        <w:tc>
          <w:tcPr>
            <w:tcW w:w="2381" w:type="dxa"/>
          </w:tcPr>
          <w:p w14:paraId="0DDDD36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Depth of invasion</w:t>
            </w:r>
          </w:p>
        </w:tc>
        <w:tc>
          <w:tcPr>
            <w:tcW w:w="1417" w:type="dxa"/>
          </w:tcPr>
          <w:p w14:paraId="1204246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C50478B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5D1E0C0" w14:textId="11E57F45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3F58BA3" w14:textId="0CE4EFD8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3DFACE9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59D48A03" w14:textId="3EB2C7E2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62</w:t>
            </w:r>
          </w:p>
        </w:tc>
      </w:tr>
      <w:tr w:rsidR="00BD1C04" w:rsidRPr="0092037B" w14:paraId="6619782E" w14:textId="77777777" w:rsidTr="005850E4">
        <w:trPr>
          <w:jc w:val="center"/>
        </w:trPr>
        <w:tc>
          <w:tcPr>
            <w:tcW w:w="2381" w:type="dxa"/>
          </w:tcPr>
          <w:p w14:paraId="5453C0FD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T1</w:t>
            </w:r>
          </w:p>
        </w:tc>
        <w:tc>
          <w:tcPr>
            <w:tcW w:w="1417" w:type="dxa"/>
          </w:tcPr>
          <w:p w14:paraId="2C1F8A32" w14:textId="3D13FC6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2 (16.5)</w:t>
            </w:r>
          </w:p>
        </w:tc>
        <w:tc>
          <w:tcPr>
            <w:tcW w:w="1417" w:type="dxa"/>
          </w:tcPr>
          <w:p w14:paraId="7D8E7611" w14:textId="1C9FA32B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13.7)</w:t>
            </w:r>
          </w:p>
        </w:tc>
        <w:tc>
          <w:tcPr>
            <w:tcW w:w="1417" w:type="dxa"/>
          </w:tcPr>
          <w:p w14:paraId="08CECF02" w14:textId="439854ED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1.2)</w:t>
            </w:r>
          </w:p>
        </w:tc>
        <w:tc>
          <w:tcPr>
            <w:tcW w:w="1417" w:type="dxa"/>
          </w:tcPr>
          <w:p w14:paraId="5105634D" w14:textId="19FC3025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8.6)</w:t>
            </w:r>
          </w:p>
        </w:tc>
        <w:tc>
          <w:tcPr>
            <w:tcW w:w="1417" w:type="dxa"/>
          </w:tcPr>
          <w:p w14:paraId="56BF5138" w14:textId="3472FABF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5 (17.6)</w:t>
            </w:r>
          </w:p>
        </w:tc>
        <w:tc>
          <w:tcPr>
            <w:tcW w:w="794" w:type="dxa"/>
          </w:tcPr>
          <w:p w14:paraId="049BBFCB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82BCB53" w14:textId="77777777" w:rsidTr="005850E4">
        <w:trPr>
          <w:jc w:val="center"/>
        </w:trPr>
        <w:tc>
          <w:tcPr>
            <w:tcW w:w="2381" w:type="dxa"/>
          </w:tcPr>
          <w:p w14:paraId="7A2467B5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2</w:t>
            </w:r>
          </w:p>
        </w:tc>
        <w:tc>
          <w:tcPr>
            <w:tcW w:w="1417" w:type="dxa"/>
          </w:tcPr>
          <w:p w14:paraId="61AB7347" w14:textId="0F0DA6CA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1 (13.2)</w:t>
            </w:r>
          </w:p>
        </w:tc>
        <w:tc>
          <w:tcPr>
            <w:tcW w:w="1417" w:type="dxa"/>
          </w:tcPr>
          <w:p w14:paraId="0B00574C" w14:textId="215E10ED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15.3)</w:t>
            </w:r>
          </w:p>
        </w:tc>
        <w:tc>
          <w:tcPr>
            <w:tcW w:w="1417" w:type="dxa"/>
          </w:tcPr>
          <w:p w14:paraId="67DE799A" w14:textId="7653A2E0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11.9)</w:t>
            </w:r>
          </w:p>
        </w:tc>
        <w:tc>
          <w:tcPr>
            <w:tcW w:w="1417" w:type="dxa"/>
          </w:tcPr>
          <w:p w14:paraId="0972539F" w14:textId="2166A0BB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8.6)</w:t>
            </w:r>
          </w:p>
        </w:tc>
        <w:tc>
          <w:tcPr>
            <w:tcW w:w="1417" w:type="dxa"/>
          </w:tcPr>
          <w:p w14:paraId="01FEB2AA" w14:textId="76D3D119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1 (12.6)</w:t>
            </w:r>
          </w:p>
        </w:tc>
        <w:tc>
          <w:tcPr>
            <w:tcW w:w="794" w:type="dxa"/>
          </w:tcPr>
          <w:p w14:paraId="2318C434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87A0322" w14:textId="77777777" w:rsidTr="005850E4">
        <w:trPr>
          <w:jc w:val="center"/>
        </w:trPr>
        <w:tc>
          <w:tcPr>
            <w:tcW w:w="2381" w:type="dxa"/>
          </w:tcPr>
          <w:p w14:paraId="1323DDC3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3</w:t>
            </w:r>
          </w:p>
        </w:tc>
        <w:tc>
          <w:tcPr>
            <w:tcW w:w="1417" w:type="dxa"/>
          </w:tcPr>
          <w:p w14:paraId="61FF3491" w14:textId="60F7803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0 (22.9)</w:t>
            </w:r>
          </w:p>
        </w:tc>
        <w:tc>
          <w:tcPr>
            <w:tcW w:w="1417" w:type="dxa"/>
          </w:tcPr>
          <w:p w14:paraId="55464A4E" w14:textId="2465E564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14.5)</w:t>
            </w:r>
          </w:p>
        </w:tc>
        <w:tc>
          <w:tcPr>
            <w:tcW w:w="1417" w:type="dxa"/>
          </w:tcPr>
          <w:p w14:paraId="648706B1" w14:textId="07E45C6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29.4)</w:t>
            </w:r>
          </w:p>
        </w:tc>
        <w:tc>
          <w:tcPr>
            <w:tcW w:w="1417" w:type="dxa"/>
          </w:tcPr>
          <w:p w14:paraId="16907765" w14:textId="19C35D1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8.6)</w:t>
            </w:r>
          </w:p>
        </w:tc>
        <w:tc>
          <w:tcPr>
            <w:tcW w:w="1417" w:type="dxa"/>
          </w:tcPr>
          <w:p w14:paraId="3F411391" w14:textId="61698D8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6 (23.4)</w:t>
            </w:r>
          </w:p>
        </w:tc>
        <w:tc>
          <w:tcPr>
            <w:tcW w:w="794" w:type="dxa"/>
          </w:tcPr>
          <w:p w14:paraId="3E986C28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84EE233" w14:textId="77777777" w:rsidTr="005850E4">
        <w:trPr>
          <w:jc w:val="center"/>
        </w:trPr>
        <w:tc>
          <w:tcPr>
            <w:tcW w:w="2381" w:type="dxa"/>
          </w:tcPr>
          <w:p w14:paraId="7BD72FED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4</w:t>
            </w:r>
          </w:p>
        </w:tc>
        <w:tc>
          <w:tcPr>
            <w:tcW w:w="1417" w:type="dxa"/>
          </w:tcPr>
          <w:p w14:paraId="09568B9D" w14:textId="73EBD7BE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1 (47.5)</w:t>
            </w:r>
          </w:p>
        </w:tc>
        <w:tc>
          <w:tcPr>
            <w:tcW w:w="1417" w:type="dxa"/>
          </w:tcPr>
          <w:p w14:paraId="29C4040F" w14:textId="60E04A83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56.5)</w:t>
            </w:r>
          </w:p>
        </w:tc>
        <w:tc>
          <w:tcPr>
            <w:tcW w:w="1417" w:type="dxa"/>
          </w:tcPr>
          <w:p w14:paraId="6A1CF536" w14:textId="788D27F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47.6)</w:t>
            </w:r>
          </w:p>
        </w:tc>
        <w:tc>
          <w:tcPr>
            <w:tcW w:w="1417" w:type="dxa"/>
          </w:tcPr>
          <w:p w14:paraId="5836CAE5" w14:textId="6C0FE313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44.3)</w:t>
            </w:r>
          </w:p>
        </w:tc>
        <w:tc>
          <w:tcPr>
            <w:tcW w:w="1417" w:type="dxa"/>
          </w:tcPr>
          <w:p w14:paraId="49128A42" w14:textId="6A0FB61D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8 (46.4)</w:t>
            </w:r>
          </w:p>
        </w:tc>
        <w:tc>
          <w:tcPr>
            <w:tcW w:w="794" w:type="dxa"/>
          </w:tcPr>
          <w:p w14:paraId="674EE25C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40EFFF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548A54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Nodal status</w:t>
            </w:r>
          </w:p>
        </w:tc>
        <w:tc>
          <w:tcPr>
            <w:tcW w:w="1417" w:type="dxa"/>
          </w:tcPr>
          <w:p w14:paraId="2EF8899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9F74F2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0CA12736" w14:textId="5FDC856B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FC2B9E0" w14:textId="73F8033D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C61885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4B738E9" w14:textId="6791F5A8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99</w:t>
            </w:r>
          </w:p>
        </w:tc>
      </w:tr>
      <w:tr w:rsidR="00BD1C04" w:rsidRPr="0092037B" w14:paraId="46FB9582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E7D63FE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N0</w:t>
            </w:r>
          </w:p>
        </w:tc>
        <w:tc>
          <w:tcPr>
            <w:tcW w:w="1417" w:type="dxa"/>
          </w:tcPr>
          <w:p w14:paraId="3B71DDE4" w14:textId="07DC12DB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4 (33.8)</w:t>
            </w:r>
          </w:p>
        </w:tc>
        <w:tc>
          <w:tcPr>
            <w:tcW w:w="1417" w:type="dxa"/>
          </w:tcPr>
          <w:p w14:paraId="158EE8C2" w14:textId="38468F6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31.3)</w:t>
            </w:r>
          </w:p>
        </w:tc>
        <w:tc>
          <w:tcPr>
            <w:tcW w:w="1417" w:type="dxa"/>
          </w:tcPr>
          <w:p w14:paraId="04AB4D0D" w14:textId="004EB07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25.2)</w:t>
            </w:r>
          </w:p>
        </w:tc>
        <w:tc>
          <w:tcPr>
            <w:tcW w:w="1417" w:type="dxa"/>
            <w:shd w:val="clear" w:color="auto" w:fill="auto"/>
          </w:tcPr>
          <w:p w14:paraId="1A5A4CC5" w14:textId="508C0FB2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28.6)</w:t>
            </w:r>
          </w:p>
        </w:tc>
        <w:tc>
          <w:tcPr>
            <w:tcW w:w="1417" w:type="dxa"/>
            <w:shd w:val="clear" w:color="auto" w:fill="auto"/>
          </w:tcPr>
          <w:p w14:paraId="153FEC59" w14:textId="27BA6835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7 (36.0)</w:t>
            </w:r>
          </w:p>
        </w:tc>
        <w:tc>
          <w:tcPr>
            <w:tcW w:w="794" w:type="dxa"/>
          </w:tcPr>
          <w:p w14:paraId="505AD072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59F337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CA36BE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N1</w:t>
            </w:r>
          </w:p>
        </w:tc>
        <w:tc>
          <w:tcPr>
            <w:tcW w:w="1417" w:type="dxa"/>
          </w:tcPr>
          <w:p w14:paraId="646E4D6F" w14:textId="4C96FBE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8 (12.9)</w:t>
            </w:r>
          </w:p>
        </w:tc>
        <w:tc>
          <w:tcPr>
            <w:tcW w:w="1417" w:type="dxa"/>
          </w:tcPr>
          <w:p w14:paraId="34A7A956" w14:textId="5BAC27B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13.0)</w:t>
            </w:r>
          </w:p>
        </w:tc>
        <w:tc>
          <w:tcPr>
            <w:tcW w:w="1417" w:type="dxa"/>
          </w:tcPr>
          <w:p w14:paraId="308E82C5" w14:textId="27171BA4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1.2)</w:t>
            </w:r>
          </w:p>
        </w:tc>
        <w:tc>
          <w:tcPr>
            <w:tcW w:w="1417" w:type="dxa"/>
            <w:shd w:val="clear" w:color="auto" w:fill="auto"/>
          </w:tcPr>
          <w:p w14:paraId="769D8C17" w14:textId="2881245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14.3)</w:t>
            </w:r>
          </w:p>
        </w:tc>
        <w:tc>
          <w:tcPr>
            <w:tcW w:w="1417" w:type="dxa"/>
            <w:shd w:val="clear" w:color="auto" w:fill="auto"/>
          </w:tcPr>
          <w:p w14:paraId="1514365C" w14:textId="3BA0EEC3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13.1)</w:t>
            </w:r>
          </w:p>
        </w:tc>
        <w:tc>
          <w:tcPr>
            <w:tcW w:w="794" w:type="dxa"/>
          </w:tcPr>
          <w:p w14:paraId="43761F65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599E3A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7864AE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N2</w:t>
            </w:r>
          </w:p>
        </w:tc>
        <w:tc>
          <w:tcPr>
            <w:tcW w:w="1417" w:type="dxa"/>
          </w:tcPr>
          <w:p w14:paraId="25F43E43" w14:textId="7CCEA0E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8 (17.0)</w:t>
            </w:r>
          </w:p>
        </w:tc>
        <w:tc>
          <w:tcPr>
            <w:tcW w:w="1417" w:type="dxa"/>
          </w:tcPr>
          <w:p w14:paraId="7C33AD8C" w14:textId="0B4B031D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2.2)</w:t>
            </w:r>
          </w:p>
        </w:tc>
        <w:tc>
          <w:tcPr>
            <w:tcW w:w="1417" w:type="dxa"/>
          </w:tcPr>
          <w:p w14:paraId="171D0098" w14:textId="738BF1EB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18.9)</w:t>
            </w:r>
          </w:p>
        </w:tc>
        <w:tc>
          <w:tcPr>
            <w:tcW w:w="1417" w:type="dxa"/>
            <w:shd w:val="clear" w:color="auto" w:fill="auto"/>
          </w:tcPr>
          <w:p w14:paraId="2605489D" w14:textId="416BEC21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21.4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3BF7252" w14:textId="1BA09993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0 (17.0)</w:t>
            </w:r>
          </w:p>
        </w:tc>
        <w:tc>
          <w:tcPr>
            <w:tcW w:w="794" w:type="dxa"/>
          </w:tcPr>
          <w:p w14:paraId="529191F9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C3B488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BBF9AF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N3</w:t>
            </w:r>
          </w:p>
        </w:tc>
        <w:tc>
          <w:tcPr>
            <w:tcW w:w="1417" w:type="dxa"/>
          </w:tcPr>
          <w:p w14:paraId="30A7F382" w14:textId="6E0ED4FB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4 (36.3)</w:t>
            </w:r>
          </w:p>
        </w:tc>
        <w:tc>
          <w:tcPr>
            <w:tcW w:w="1417" w:type="dxa"/>
          </w:tcPr>
          <w:p w14:paraId="3F3A640A" w14:textId="643C337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7 (43.5)</w:t>
            </w:r>
          </w:p>
        </w:tc>
        <w:tc>
          <w:tcPr>
            <w:tcW w:w="1417" w:type="dxa"/>
          </w:tcPr>
          <w:p w14:paraId="4C5E7424" w14:textId="206CD340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44.8)</w:t>
            </w:r>
          </w:p>
        </w:tc>
        <w:tc>
          <w:tcPr>
            <w:tcW w:w="1417" w:type="dxa"/>
            <w:shd w:val="clear" w:color="auto" w:fill="auto"/>
          </w:tcPr>
          <w:p w14:paraId="363581B1" w14:textId="6CCA2EB0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.7)</w:t>
            </w:r>
          </w:p>
        </w:tc>
        <w:tc>
          <w:tcPr>
            <w:tcW w:w="1417" w:type="dxa"/>
            <w:shd w:val="clear" w:color="auto" w:fill="auto"/>
          </w:tcPr>
          <w:p w14:paraId="3DBD375F" w14:textId="3658480C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8 (33.9)</w:t>
            </w:r>
          </w:p>
        </w:tc>
        <w:tc>
          <w:tcPr>
            <w:tcW w:w="794" w:type="dxa"/>
          </w:tcPr>
          <w:p w14:paraId="1F0209B6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DD01A0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95B6DB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LN ratio, m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ian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± 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D</w:t>
            </w:r>
          </w:p>
        </w:tc>
        <w:tc>
          <w:tcPr>
            <w:tcW w:w="1417" w:type="dxa"/>
          </w:tcPr>
          <w:p w14:paraId="438BEDAD" w14:textId="2E407D2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14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0</w:t>
            </w:r>
          </w:p>
        </w:tc>
        <w:tc>
          <w:tcPr>
            <w:tcW w:w="1417" w:type="dxa"/>
          </w:tcPr>
          <w:p w14:paraId="6F235683" w14:textId="67592410" w:rsidR="00AC5AB0" w:rsidRDefault="000F32E3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0.18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2</w:t>
            </w:r>
          </w:p>
        </w:tc>
        <w:tc>
          <w:tcPr>
            <w:tcW w:w="1417" w:type="dxa"/>
          </w:tcPr>
          <w:p w14:paraId="6718FD47" w14:textId="1B0074C3" w:rsidR="00AC5AB0" w:rsidRDefault="000F32E3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0.18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1</w:t>
            </w:r>
          </w:p>
        </w:tc>
        <w:tc>
          <w:tcPr>
            <w:tcW w:w="1417" w:type="dxa"/>
            <w:shd w:val="clear" w:color="auto" w:fill="auto"/>
          </w:tcPr>
          <w:p w14:paraId="6A29DFAF" w14:textId="5AA6D80D" w:rsidR="00AC5AB0" w:rsidRPr="0092037B" w:rsidRDefault="00D65F3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0.11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0</w:t>
            </w:r>
          </w:p>
        </w:tc>
        <w:tc>
          <w:tcPr>
            <w:tcW w:w="1417" w:type="dxa"/>
            <w:shd w:val="clear" w:color="auto" w:fill="auto"/>
          </w:tcPr>
          <w:p w14:paraId="6377349C" w14:textId="367846A8" w:rsidR="00AC5AB0" w:rsidRPr="008714A0" w:rsidRDefault="000F32E3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0.13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29</w:t>
            </w:r>
          </w:p>
        </w:tc>
        <w:tc>
          <w:tcPr>
            <w:tcW w:w="794" w:type="dxa"/>
          </w:tcPr>
          <w:p w14:paraId="6F2A1E0F" w14:textId="163F2C83" w:rsidR="00AC5AB0" w:rsidRPr="007C4E39" w:rsidRDefault="000F32E3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34</w:t>
            </w:r>
          </w:p>
        </w:tc>
      </w:tr>
      <w:tr w:rsidR="00BD1C04" w:rsidRPr="0092037B" w14:paraId="7889AE0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383BD62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istant metastasis</w:t>
            </w:r>
          </w:p>
        </w:tc>
        <w:tc>
          <w:tcPr>
            <w:tcW w:w="1417" w:type="dxa"/>
          </w:tcPr>
          <w:p w14:paraId="20054AF2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EF7B9A3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B353D66" w14:textId="39BAD12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618E096" w14:textId="44B97E7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36C9697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7D9C5E4" w14:textId="30940084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526</w:t>
            </w:r>
          </w:p>
        </w:tc>
      </w:tr>
      <w:tr w:rsidR="00BD1C04" w:rsidRPr="0092037B" w14:paraId="08AD5F8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4E5C8C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0</w:t>
            </w:r>
          </w:p>
        </w:tc>
        <w:tc>
          <w:tcPr>
            <w:tcW w:w="1417" w:type="dxa"/>
          </w:tcPr>
          <w:p w14:paraId="0E53BDAE" w14:textId="35857A9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09 (90.6)</w:t>
            </w:r>
          </w:p>
        </w:tc>
        <w:tc>
          <w:tcPr>
            <w:tcW w:w="1417" w:type="dxa"/>
          </w:tcPr>
          <w:p w14:paraId="6ADA1B06" w14:textId="2A7D2534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87.8)</w:t>
            </w:r>
          </w:p>
        </w:tc>
        <w:tc>
          <w:tcPr>
            <w:tcW w:w="1417" w:type="dxa"/>
          </w:tcPr>
          <w:p w14:paraId="4E4C6D3E" w14:textId="25DCC524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3 (93)</w:t>
            </w:r>
          </w:p>
        </w:tc>
        <w:tc>
          <w:tcPr>
            <w:tcW w:w="1417" w:type="dxa"/>
            <w:shd w:val="clear" w:color="auto" w:fill="auto"/>
          </w:tcPr>
          <w:p w14:paraId="3DA071B6" w14:textId="4231017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90)</w:t>
            </w:r>
          </w:p>
        </w:tc>
        <w:tc>
          <w:tcPr>
            <w:tcW w:w="1417" w:type="dxa"/>
            <w:shd w:val="clear" w:color="auto" w:fill="auto"/>
          </w:tcPr>
          <w:p w14:paraId="4F37211E" w14:textId="4F79BC0D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8 (90.7)</w:t>
            </w:r>
          </w:p>
        </w:tc>
        <w:tc>
          <w:tcPr>
            <w:tcW w:w="794" w:type="dxa"/>
          </w:tcPr>
          <w:p w14:paraId="10FE591D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216A88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E360458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1</w:t>
            </w:r>
          </w:p>
        </w:tc>
        <w:tc>
          <w:tcPr>
            <w:tcW w:w="1417" w:type="dxa"/>
          </w:tcPr>
          <w:p w14:paraId="7951A96A" w14:textId="15F03F99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9.4)</w:t>
            </w:r>
          </w:p>
        </w:tc>
        <w:tc>
          <w:tcPr>
            <w:tcW w:w="1417" w:type="dxa"/>
          </w:tcPr>
          <w:p w14:paraId="0CCB4130" w14:textId="34092839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2.2)</w:t>
            </w:r>
          </w:p>
        </w:tc>
        <w:tc>
          <w:tcPr>
            <w:tcW w:w="1417" w:type="dxa"/>
          </w:tcPr>
          <w:p w14:paraId="77820D3A" w14:textId="7FE0BD31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7)</w:t>
            </w:r>
          </w:p>
        </w:tc>
        <w:tc>
          <w:tcPr>
            <w:tcW w:w="1417" w:type="dxa"/>
            <w:shd w:val="clear" w:color="auto" w:fill="auto"/>
          </w:tcPr>
          <w:p w14:paraId="4CDD34AE" w14:textId="279C27A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0)</w:t>
            </w:r>
          </w:p>
        </w:tc>
        <w:tc>
          <w:tcPr>
            <w:tcW w:w="1417" w:type="dxa"/>
            <w:shd w:val="clear" w:color="auto" w:fill="auto"/>
          </w:tcPr>
          <w:p w14:paraId="5D3AC3B6" w14:textId="098B33AE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9.3)</w:t>
            </w:r>
          </w:p>
        </w:tc>
        <w:tc>
          <w:tcPr>
            <w:tcW w:w="794" w:type="dxa"/>
          </w:tcPr>
          <w:p w14:paraId="3273086A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4E25BA6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A4CB4C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1417" w:type="dxa"/>
          </w:tcPr>
          <w:p w14:paraId="2BBF75A2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CE3760D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344A6451" w14:textId="6C9074F3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B109BB2" w14:textId="53425F2F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7731DF5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4F5116BE" w14:textId="595BB8D2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83</w:t>
            </w:r>
          </w:p>
        </w:tc>
      </w:tr>
      <w:tr w:rsidR="00BD1C04" w:rsidRPr="0092037B" w14:paraId="5F5F42CE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AE2ED5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1417" w:type="dxa"/>
          </w:tcPr>
          <w:p w14:paraId="5EB7C3CC" w14:textId="41A8B6C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5 (22.5)</w:t>
            </w:r>
          </w:p>
        </w:tc>
        <w:tc>
          <w:tcPr>
            <w:tcW w:w="1417" w:type="dxa"/>
          </w:tcPr>
          <w:p w14:paraId="2BCD420A" w14:textId="5A4E426E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21.4)</w:t>
            </w:r>
          </w:p>
        </w:tc>
        <w:tc>
          <w:tcPr>
            <w:tcW w:w="1417" w:type="dxa"/>
          </w:tcPr>
          <w:p w14:paraId="3F5A0AD9" w14:textId="628C19B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14.7)</w:t>
            </w:r>
          </w:p>
        </w:tc>
        <w:tc>
          <w:tcPr>
            <w:tcW w:w="1417" w:type="dxa"/>
            <w:shd w:val="clear" w:color="auto" w:fill="auto"/>
          </w:tcPr>
          <w:p w14:paraId="4ADF54DB" w14:textId="1C189EEF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25.7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4C7370A" w14:textId="4B540ADB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8 (23.6)</w:t>
            </w:r>
          </w:p>
        </w:tc>
        <w:tc>
          <w:tcPr>
            <w:tcW w:w="794" w:type="dxa"/>
          </w:tcPr>
          <w:p w14:paraId="1997608A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8C732F3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492CD4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I</w:t>
            </w:r>
          </w:p>
        </w:tc>
        <w:tc>
          <w:tcPr>
            <w:tcW w:w="1417" w:type="dxa"/>
          </w:tcPr>
          <w:p w14:paraId="6ED9DA9B" w14:textId="3F7A814E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6 (20.1)</w:t>
            </w:r>
          </w:p>
        </w:tc>
        <w:tc>
          <w:tcPr>
            <w:tcW w:w="1417" w:type="dxa"/>
          </w:tcPr>
          <w:p w14:paraId="3A0F95EB" w14:textId="3B2892A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16.0)</w:t>
            </w:r>
          </w:p>
        </w:tc>
        <w:tc>
          <w:tcPr>
            <w:tcW w:w="1417" w:type="dxa"/>
          </w:tcPr>
          <w:p w14:paraId="64F9E906" w14:textId="16D90889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19.6)</w:t>
            </w:r>
          </w:p>
        </w:tc>
        <w:tc>
          <w:tcPr>
            <w:tcW w:w="1417" w:type="dxa"/>
            <w:shd w:val="clear" w:color="auto" w:fill="auto"/>
          </w:tcPr>
          <w:p w14:paraId="36A466E4" w14:textId="0AA590B1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3 (18.6)</w:t>
            </w:r>
          </w:p>
        </w:tc>
        <w:tc>
          <w:tcPr>
            <w:tcW w:w="1417" w:type="dxa"/>
            <w:shd w:val="clear" w:color="auto" w:fill="auto"/>
          </w:tcPr>
          <w:p w14:paraId="5C0C18F6" w14:textId="396E047E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4 (20.9)</w:t>
            </w:r>
          </w:p>
        </w:tc>
        <w:tc>
          <w:tcPr>
            <w:tcW w:w="794" w:type="dxa"/>
          </w:tcPr>
          <w:p w14:paraId="572670EE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408FD33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CFA81FA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II</w:t>
            </w:r>
          </w:p>
        </w:tc>
        <w:tc>
          <w:tcPr>
            <w:tcW w:w="1417" w:type="dxa"/>
          </w:tcPr>
          <w:p w14:paraId="0159044E" w14:textId="7CCB173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8 (48.0)</w:t>
            </w:r>
          </w:p>
        </w:tc>
        <w:tc>
          <w:tcPr>
            <w:tcW w:w="1417" w:type="dxa"/>
          </w:tcPr>
          <w:p w14:paraId="5E542A0D" w14:textId="352042DA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50.4)</w:t>
            </w:r>
          </w:p>
        </w:tc>
        <w:tc>
          <w:tcPr>
            <w:tcW w:w="1417" w:type="dxa"/>
          </w:tcPr>
          <w:p w14:paraId="1C36268E" w14:textId="461EDCAD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58.7)</w:t>
            </w:r>
          </w:p>
        </w:tc>
        <w:tc>
          <w:tcPr>
            <w:tcW w:w="1417" w:type="dxa"/>
            <w:shd w:val="clear" w:color="auto" w:fill="auto"/>
          </w:tcPr>
          <w:p w14:paraId="4F06C574" w14:textId="0CEC01DC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45.7)</w:t>
            </w:r>
          </w:p>
        </w:tc>
        <w:tc>
          <w:tcPr>
            <w:tcW w:w="1417" w:type="dxa"/>
            <w:shd w:val="clear" w:color="auto" w:fill="auto"/>
          </w:tcPr>
          <w:p w14:paraId="51D1D7EB" w14:textId="386FBF46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6 (46.1)</w:t>
            </w:r>
          </w:p>
        </w:tc>
        <w:tc>
          <w:tcPr>
            <w:tcW w:w="794" w:type="dxa"/>
          </w:tcPr>
          <w:p w14:paraId="7A55436F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18CDDF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7E65B6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V</w:t>
            </w:r>
          </w:p>
        </w:tc>
        <w:tc>
          <w:tcPr>
            <w:tcW w:w="1417" w:type="dxa"/>
          </w:tcPr>
          <w:p w14:paraId="3B4C6783" w14:textId="10DB640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9.4)</w:t>
            </w:r>
          </w:p>
        </w:tc>
        <w:tc>
          <w:tcPr>
            <w:tcW w:w="1417" w:type="dxa"/>
          </w:tcPr>
          <w:p w14:paraId="2A4659F9" w14:textId="3878D44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2.2)</w:t>
            </w:r>
          </w:p>
        </w:tc>
        <w:tc>
          <w:tcPr>
            <w:tcW w:w="1417" w:type="dxa"/>
          </w:tcPr>
          <w:p w14:paraId="00BEC880" w14:textId="376CAA05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7.0)</w:t>
            </w:r>
          </w:p>
        </w:tc>
        <w:tc>
          <w:tcPr>
            <w:tcW w:w="1417" w:type="dxa"/>
            <w:shd w:val="clear" w:color="auto" w:fill="auto"/>
          </w:tcPr>
          <w:p w14:paraId="7D2BED2B" w14:textId="2CC9B6D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0.0)</w:t>
            </w:r>
          </w:p>
        </w:tc>
        <w:tc>
          <w:tcPr>
            <w:tcW w:w="1417" w:type="dxa"/>
            <w:shd w:val="clear" w:color="auto" w:fill="auto"/>
          </w:tcPr>
          <w:p w14:paraId="19368FFF" w14:textId="3D1E1D78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9.3)</w:t>
            </w:r>
          </w:p>
        </w:tc>
        <w:tc>
          <w:tcPr>
            <w:tcW w:w="794" w:type="dxa"/>
          </w:tcPr>
          <w:p w14:paraId="5D3EE966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E25751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42D67B7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Resection margins</w:t>
            </w:r>
          </w:p>
        </w:tc>
        <w:tc>
          <w:tcPr>
            <w:tcW w:w="1417" w:type="dxa"/>
          </w:tcPr>
          <w:p w14:paraId="7CF0966B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3EC15E5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7809A6D" w14:textId="67F66E23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4C776E4" w14:textId="321E827C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328D195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2FFD2948" w14:textId="47B4310B" w:rsidR="00AC5AB0" w:rsidRPr="007C4E39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485</w:t>
            </w:r>
          </w:p>
        </w:tc>
      </w:tr>
      <w:tr w:rsidR="00BD1C04" w:rsidRPr="0092037B" w14:paraId="19B7F01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E08D2B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Negative</w:t>
            </w:r>
          </w:p>
        </w:tc>
        <w:tc>
          <w:tcPr>
            <w:tcW w:w="1417" w:type="dxa"/>
          </w:tcPr>
          <w:p w14:paraId="5388592C" w14:textId="26C7DC51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90 (89.1)</w:t>
            </w:r>
          </w:p>
        </w:tc>
        <w:tc>
          <w:tcPr>
            <w:tcW w:w="1417" w:type="dxa"/>
          </w:tcPr>
          <w:p w14:paraId="79D159A6" w14:textId="459F8C81" w:rsidR="00AC5AB0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87.8)</w:t>
            </w:r>
          </w:p>
        </w:tc>
        <w:tc>
          <w:tcPr>
            <w:tcW w:w="1417" w:type="dxa"/>
          </w:tcPr>
          <w:p w14:paraId="55892564" w14:textId="27AE036E" w:rsidR="00AC5AB0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4 (86.7)</w:t>
            </w:r>
          </w:p>
        </w:tc>
        <w:tc>
          <w:tcPr>
            <w:tcW w:w="1417" w:type="dxa"/>
            <w:shd w:val="clear" w:color="auto" w:fill="auto"/>
          </w:tcPr>
          <w:p w14:paraId="30D1CAA5" w14:textId="164948F8" w:rsidR="00AC5AB0" w:rsidRPr="0092037B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85.7)</w:t>
            </w:r>
          </w:p>
        </w:tc>
        <w:tc>
          <w:tcPr>
            <w:tcW w:w="1417" w:type="dxa"/>
            <w:shd w:val="clear" w:color="auto" w:fill="auto"/>
          </w:tcPr>
          <w:p w14:paraId="7B57F7BA" w14:textId="434563E3" w:rsidR="00AC5AB0" w:rsidRPr="0092037B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1 (89.9)</w:t>
            </w:r>
          </w:p>
        </w:tc>
        <w:tc>
          <w:tcPr>
            <w:tcW w:w="794" w:type="dxa"/>
          </w:tcPr>
          <w:p w14:paraId="78C787F6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41AB0D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816DDB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Positive</w:t>
            </w:r>
          </w:p>
        </w:tc>
        <w:tc>
          <w:tcPr>
            <w:tcW w:w="1417" w:type="dxa"/>
          </w:tcPr>
          <w:p w14:paraId="40602E72" w14:textId="2637591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4 (10.9)</w:t>
            </w:r>
          </w:p>
        </w:tc>
        <w:tc>
          <w:tcPr>
            <w:tcW w:w="1417" w:type="dxa"/>
          </w:tcPr>
          <w:p w14:paraId="3039C4F1" w14:textId="026A2735" w:rsidR="00AC5AB0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2.2)</w:t>
            </w:r>
          </w:p>
        </w:tc>
        <w:tc>
          <w:tcPr>
            <w:tcW w:w="1417" w:type="dxa"/>
          </w:tcPr>
          <w:p w14:paraId="1C5472E1" w14:textId="286C74F7" w:rsidR="00AC5AB0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13.3)</w:t>
            </w:r>
          </w:p>
        </w:tc>
        <w:tc>
          <w:tcPr>
            <w:tcW w:w="1417" w:type="dxa"/>
            <w:shd w:val="clear" w:color="auto" w:fill="auto"/>
          </w:tcPr>
          <w:p w14:paraId="44E2949E" w14:textId="1597B40E" w:rsidR="00AC5AB0" w:rsidRPr="0092037B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14.3)</w:t>
            </w:r>
          </w:p>
        </w:tc>
        <w:tc>
          <w:tcPr>
            <w:tcW w:w="1417" w:type="dxa"/>
            <w:shd w:val="clear" w:color="auto" w:fill="auto"/>
          </w:tcPr>
          <w:p w14:paraId="436C5CFF" w14:textId="5036EE4A" w:rsidR="00AC5AB0" w:rsidRPr="0092037B" w:rsidRDefault="007707FC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10.1)</w:t>
            </w:r>
          </w:p>
        </w:tc>
        <w:tc>
          <w:tcPr>
            <w:tcW w:w="794" w:type="dxa"/>
          </w:tcPr>
          <w:p w14:paraId="2F38762F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DDD0B9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EFF9BD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Lymphatic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nvasion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1F0AA8F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BFB16E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0487A26E" w14:textId="3345131D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7700594D" w14:textId="6EC7DD74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36ED5CF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2E0D4356" w14:textId="07277E90" w:rsidR="00AC5AB0" w:rsidRPr="007C4E39" w:rsidRDefault="007F365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 w:rsidR="00BD1C04" w:rsidRPr="0092037B" w14:paraId="3D7B3CD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41369EA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67D314B7" w14:textId="2320611A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3 (42.6)</w:t>
            </w:r>
          </w:p>
        </w:tc>
        <w:tc>
          <w:tcPr>
            <w:tcW w:w="1417" w:type="dxa"/>
          </w:tcPr>
          <w:p w14:paraId="2743B2EF" w14:textId="3D97296A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35.9)</w:t>
            </w:r>
          </w:p>
        </w:tc>
        <w:tc>
          <w:tcPr>
            <w:tcW w:w="1417" w:type="dxa"/>
          </w:tcPr>
          <w:p w14:paraId="59C6D3FA" w14:textId="3C03A2DB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27.3)</w:t>
            </w:r>
          </w:p>
        </w:tc>
        <w:tc>
          <w:tcPr>
            <w:tcW w:w="1417" w:type="dxa"/>
            <w:shd w:val="clear" w:color="auto" w:fill="auto"/>
          </w:tcPr>
          <w:p w14:paraId="27CEA119" w14:textId="7570C1D0" w:rsidR="00AC5AB0" w:rsidRPr="0092037B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44.9)</w:t>
            </w:r>
          </w:p>
        </w:tc>
        <w:tc>
          <w:tcPr>
            <w:tcW w:w="1417" w:type="dxa"/>
            <w:shd w:val="clear" w:color="auto" w:fill="auto"/>
          </w:tcPr>
          <w:p w14:paraId="3D071625" w14:textId="17B23110" w:rsidR="00AC5AB0" w:rsidRPr="0092037B" w:rsidRDefault="00112E07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7 (46.0)</w:t>
            </w:r>
          </w:p>
        </w:tc>
        <w:tc>
          <w:tcPr>
            <w:tcW w:w="794" w:type="dxa"/>
          </w:tcPr>
          <w:p w14:paraId="53E97004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6215F3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BD9F9D2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3451AE7A" w14:textId="1740C190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0 (57.4)</w:t>
            </w:r>
          </w:p>
        </w:tc>
        <w:tc>
          <w:tcPr>
            <w:tcW w:w="1417" w:type="dxa"/>
          </w:tcPr>
          <w:p w14:paraId="4F144CC9" w14:textId="1B9BDE63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64.1)</w:t>
            </w:r>
          </w:p>
        </w:tc>
        <w:tc>
          <w:tcPr>
            <w:tcW w:w="1417" w:type="dxa"/>
          </w:tcPr>
          <w:p w14:paraId="2B437CA2" w14:textId="46662496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4 (72.7)</w:t>
            </w:r>
          </w:p>
        </w:tc>
        <w:tc>
          <w:tcPr>
            <w:tcW w:w="1417" w:type="dxa"/>
            <w:shd w:val="clear" w:color="auto" w:fill="auto"/>
          </w:tcPr>
          <w:p w14:paraId="3C9F5935" w14:textId="45EF4CAC" w:rsidR="00AC5AB0" w:rsidRPr="0092037B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55.1)</w:t>
            </w:r>
          </w:p>
        </w:tc>
        <w:tc>
          <w:tcPr>
            <w:tcW w:w="1417" w:type="dxa"/>
            <w:shd w:val="clear" w:color="auto" w:fill="auto"/>
          </w:tcPr>
          <w:p w14:paraId="482E2CC1" w14:textId="55B4A2AD" w:rsidR="00AC5AB0" w:rsidRPr="0092037B" w:rsidRDefault="00112E07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6 (54.0)</w:t>
            </w:r>
          </w:p>
        </w:tc>
        <w:tc>
          <w:tcPr>
            <w:tcW w:w="794" w:type="dxa"/>
          </w:tcPr>
          <w:p w14:paraId="2E77D489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3CCE75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94F8E57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lastRenderedPageBreak/>
              <w:t xml:space="preserve">Vascular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nvasion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4C1457A7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3CD74C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65CF175" w14:textId="58D2A33E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43737669" w14:textId="57111B9B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F9284B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2F95F60" w14:textId="379EEBDC" w:rsidR="00AC5AB0" w:rsidRPr="007C4E39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952</w:t>
            </w:r>
          </w:p>
        </w:tc>
      </w:tr>
      <w:tr w:rsidR="00BD1C04" w:rsidRPr="0092037B" w14:paraId="0A8A82D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6D43CBD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572AFEB8" w14:textId="5B472764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08 (84.3)</w:t>
            </w:r>
          </w:p>
        </w:tc>
        <w:tc>
          <w:tcPr>
            <w:tcW w:w="1417" w:type="dxa"/>
          </w:tcPr>
          <w:p w14:paraId="11262AD5" w14:textId="7547B6A1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8 (85.7)</w:t>
            </w:r>
          </w:p>
        </w:tc>
        <w:tc>
          <w:tcPr>
            <w:tcW w:w="1417" w:type="dxa"/>
          </w:tcPr>
          <w:p w14:paraId="2658F4D4" w14:textId="23F90D52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8 (83.7)</w:t>
            </w:r>
          </w:p>
        </w:tc>
        <w:tc>
          <w:tcPr>
            <w:tcW w:w="1417" w:type="dxa"/>
            <w:shd w:val="clear" w:color="auto" w:fill="auto"/>
          </w:tcPr>
          <w:p w14:paraId="277AAD71" w14:textId="739B638B" w:rsidR="00AC5AB0" w:rsidRPr="0092037B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85.5)</w:t>
            </w:r>
          </w:p>
        </w:tc>
        <w:tc>
          <w:tcPr>
            <w:tcW w:w="1417" w:type="dxa"/>
            <w:shd w:val="clear" w:color="auto" w:fill="auto"/>
          </w:tcPr>
          <w:p w14:paraId="285C7E4D" w14:textId="373BF986" w:rsidR="00AC5AB0" w:rsidRPr="0092037B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3 (84.1)</w:t>
            </w:r>
          </w:p>
        </w:tc>
        <w:tc>
          <w:tcPr>
            <w:tcW w:w="794" w:type="dxa"/>
          </w:tcPr>
          <w:p w14:paraId="7F6616ED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02FB91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EC9B4E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1B2D594F" w14:textId="76FCEE05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8 (15.7)</w:t>
            </w:r>
          </w:p>
        </w:tc>
        <w:tc>
          <w:tcPr>
            <w:tcW w:w="1417" w:type="dxa"/>
          </w:tcPr>
          <w:p w14:paraId="13DB82B7" w14:textId="4CF8A2AA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14.3)</w:t>
            </w:r>
          </w:p>
        </w:tc>
        <w:tc>
          <w:tcPr>
            <w:tcW w:w="1417" w:type="dxa"/>
          </w:tcPr>
          <w:p w14:paraId="6B4EBA32" w14:textId="781D8793" w:rsidR="00AC5AB0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6.3)</w:t>
            </w:r>
          </w:p>
        </w:tc>
        <w:tc>
          <w:tcPr>
            <w:tcW w:w="1417" w:type="dxa"/>
            <w:shd w:val="clear" w:color="auto" w:fill="auto"/>
          </w:tcPr>
          <w:p w14:paraId="35C7F475" w14:textId="1383E7D4" w:rsidR="00AC5AB0" w:rsidRPr="0092037B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0 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(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.5)</w:t>
            </w:r>
          </w:p>
        </w:tc>
        <w:tc>
          <w:tcPr>
            <w:tcW w:w="1417" w:type="dxa"/>
            <w:shd w:val="clear" w:color="auto" w:fill="auto"/>
          </w:tcPr>
          <w:p w14:paraId="52F9EE4A" w14:textId="437F232D" w:rsidR="00AC5AB0" w:rsidRPr="0092037B" w:rsidRDefault="00712546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7 (15.9)</w:t>
            </w:r>
          </w:p>
        </w:tc>
        <w:tc>
          <w:tcPr>
            <w:tcW w:w="794" w:type="dxa"/>
          </w:tcPr>
          <w:p w14:paraId="59377927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12FD91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1DB8A3C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Perineural </w:t>
            </w:r>
            <w:proofErr w:type="spellStart"/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nvasion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5E52D718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4E8070F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2AD7489" w14:textId="67326F63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B128F83" w14:textId="464A1250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2184C4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9327E9A" w14:textId="4A15F325" w:rsidR="00AC5AB0" w:rsidRPr="007C4E39" w:rsidRDefault="0070571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711</w:t>
            </w:r>
          </w:p>
        </w:tc>
      </w:tr>
      <w:tr w:rsidR="00BD1C04" w:rsidRPr="0092037B" w14:paraId="7FFBF025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3A88E4A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3467908A" w14:textId="72E2CCD5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3 (47.0)</w:t>
            </w:r>
          </w:p>
        </w:tc>
        <w:tc>
          <w:tcPr>
            <w:tcW w:w="1417" w:type="dxa"/>
          </w:tcPr>
          <w:p w14:paraId="19DF87E2" w14:textId="40DF7291" w:rsidR="00AC5AB0" w:rsidRDefault="0023352F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48.4)</w:t>
            </w:r>
          </w:p>
        </w:tc>
        <w:tc>
          <w:tcPr>
            <w:tcW w:w="1417" w:type="dxa"/>
          </w:tcPr>
          <w:p w14:paraId="3BE98C99" w14:textId="40209DF5" w:rsidR="00AC5AB0" w:rsidRDefault="0023352F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42.7)</w:t>
            </w:r>
          </w:p>
        </w:tc>
        <w:tc>
          <w:tcPr>
            <w:tcW w:w="1417" w:type="dxa"/>
            <w:shd w:val="clear" w:color="auto" w:fill="auto"/>
          </w:tcPr>
          <w:p w14:paraId="0420C7F1" w14:textId="08C4D487" w:rsidR="00AC5AB0" w:rsidRPr="0092037B" w:rsidRDefault="0023352F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49.3)</w:t>
            </w:r>
          </w:p>
        </w:tc>
        <w:tc>
          <w:tcPr>
            <w:tcW w:w="1417" w:type="dxa"/>
            <w:shd w:val="clear" w:color="auto" w:fill="auto"/>
          </w:tcPr>
          <w:p w14:paraId="78A318CD" w14:textId="0B32981D" w:rsidR="00AC5AB0" w:rsidRPr="0092037B" w:rsidRDefault="00E323B3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7 (47.4)</w:t>
            </w:r>
          </w:p>
        </w:tc>
        <w:tc>
          <w:tcPr>
            <w:tcW w:w="794" w:type="dxa"/>
          </w:tcPr>
          <w:p w14:paraId="23FB6FC7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7BC899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F38A6E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3B673E96" w14:textId="5C86AA1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4 (53.0)</w:t>
            </w:r>
          </w:p>
        </w:tc>
        <w:tc>
          <w:tcPr>
            <w:tcW w:w="1417" w:type="dxa"/>
          </w:tcPr>
          <w:p w14:paraId="749A4D1E" w14:textId="439A2195" w:rsidR="00AC5AB0" w:rsidRDefault="0023352F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1.6)</w:t>
            </w:r>
          </w:p>
        </w:tc>
        <w:tc>
          <w:tcPr>
            <w:tcW w:w="1417" w:type="dxa"/>
          </w:tcPr>
          <w:p w14:paraId="32DCA6D6" w14:textId="10FCBB05" w:rsidR="00AC5AB0" w:rsidRDefault="0023352F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57.3)</w:t>
            </w:r>
          </w:p>
        </w:tc>
        <w:tc>
          <w:tcPr>
            <w:tcW w:w="1417" w:type="dxa"/>
            <w:shd w:val="clear" w:color="auto" w:fill="auto"/>
          </w:tcPr>
          <w:p w14:paraId="02D8DE88" w14:textId="05A7724B" w:rsidR="00AC5AB0" w:rsidRPr="0092037B" w:rsidRDefault="0023352F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0.7)</w:t>
            </w:r>
          </w:p>
        </w:tc>
        <w:tc>
          <w:tcPr>
            <w:tcW w:w="1417" w:type="dxa"/>
            <w:shd w:val="clear" w:color="auto" w:fill="auto"/>
          </w:tcPr>
          <w:p w14:paraId="54DDB94F" w14:textId="47BE4867" w:rsidR="00AC5AB0" w:rsidRPr="0092037B" w:rsidRDefault="00E323B3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2 (52.6)</w:t>
            </w:r>
          </w:p>
        </w:tc>
        <w:tc>
          <w:tcPr>
            <w:tcW w:w="794" w:type="dxa"/>
          </w:tcPr>
          <w:p w14:paraId="591AE47E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14340F5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6F8560E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HER</w:t>
            </w: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2 </w:t>
            </w:r>
            <w:proofErr w:type="spellStart"/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status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500A210A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0BBD7DA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4092779" w14:textId="5E8D607F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FA26130" w14:textId="55F9323D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3773F24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10BDED3F" w14:textId="6956E365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876</w:t>
            </w:r>
          </w:p>
        </w:tc>
      </w:tr>
      <w:tr w:rsidR="00BD1C04" w:rsidRPr="0092037B" w14:paraId="61C0EDF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C1FE43F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Negative</w:t>
            </w:r>
          </w:p>
        </w:tc>
        <w:tc>
          <w:tcPr>
            <w:tcW w:w="1417" w:type="dxa"/>
          </w:tcPr>
          <w:p w14:paraId="1E843EA6" w14:textId="25BE0F9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3 (93.5)</w:t>
            </w:r>
          </w:p>
        </w:tc>
        <w:tc>
          <w:tcPr>
            <w:tcW w:w="1417" w:type="dxa"/>
          </w:tcPr>
          <w:p w14:paraId="5B4C3463" w14:textId="109AE2A8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93.3)</w:t>
            </w:r>
          </w:p>
        </w:tc>
        <w:tc>
          <w:tcPr>
            <w:tcW w:w="1417" w:type="dxa"/>
          </w:tcPr>
          <w:p w14:paraId="67A00FA3" w14:textId="7E8535EB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1 (95.3)</w:t>
            </w:r>
          </w:p>
        </w:tc>
        <w:tc>
          <w:tcPr>
            <w:tcW w:w="1417" w:type="dxa"/>
            <w:shd w:val="clear" w:color="auto" w:fill="auto"/>
          </w:tcPr>
          <w:p w14:paraId="52642039" w14:textId="455E8EE1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94.2)</w:t>
            </w:r>
          </w:p>
        </w:tc>
        <w:tc>
          <w:tcPr>
            <w:tcW w:w="1417" w:type="dxa"/>
            <w:shd w:val="clear" w:color="auto" w:fill="auto"/>
          </w:tcPr>
          <w:p w14:paraId="66351434" w14:textId="43D9A9BC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9 (93.2)</w:t>
            </w:r>
          </w:p>
        </w:tc>
        <w:tc>
          <w:tcPr>
            <w:tcW w:w="794" w:type="dxa"/>
          </w:tcPr>
          <w:p w14:paraId="1D550581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DBC5C37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1752CB7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Positive</w:t>
            </w:r>
          </w:p>
        </w:tc>
        <w:tc>
          <w:tcPr>
            <w:tcW w:w="1417" w:type="dxa"/>
          </w:tcPr>
          <w:p w14:paraId="47412D1D" w14:textId="4B20CDC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9 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(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.5)</w:t>
            </w:r>
          </w:p>
        </w:tc>
        <w:tc>
          <w:tcPr>
            <w:tcW w:w="1417" w:type="dxa"/>
          </w:tcPr>
          <w:p w14:paraId="4CEE9D33" w14:textId="11B656F8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6.7)</w:t>
            </w:r>
          </w:p>
        </w:tc>
        <w:tc>
          <w:tcPr>
            <w:tcW w:w="1417" w:type="dxa"/>
          </w:tcPr>
          <w:p w14:paraId="3C85D2DB" w14:textId="28DFE384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.7)</w:t>
            </w:r>
          </w:p>
        </w:tc>
        <w:tc>
          <w:tcPr>
            <w:tcW w:w="1417" w:type="dxa"/>
            <w:shd w:val="clear" w:color="auto" w:fill="auto"/>
          </w:tcPr>
          <w:p w14:paraId="2A6C9A10" w14:textId="3AE22EC3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5.8)</w:t>
            </w:r>
          </w:p>
        </w:tc>
        <w:tc>
          <w:tcPr>
            <w:tcW w:w="1417" w:type="dxa"/>
            <w:shd w:val="clear" w:color="auto" w:fill="auto"/>
          </w:tcPr>
          <w:p w14:paraId="235F1A33" w14:textId="5C0906BC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6.8)</w:t>
            </w:r>
          </w:p>
        </w:tc>
        <w:tc>
          <w:tcPr>
            <w:tcW w:w="794" w:type="dxa"/>
          </w:tcPr>
          <w:p w14:paraId="127CEDD2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147EFB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E2A9C6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 xml:space="preserve">Locoregional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63BEB68A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EDF45B4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23F6693" w14:textId="79117C6C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66DC2E5" w14:textId="74F6FC71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5BDAA135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6D675C2C" w14:textId="21AF2C1C" w:rsidR="005E7789" w:rsidRPr="007C4E39" w:rsidRDefault="00203EB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251</w:t>
            </w:r>
          </w:p>
        </w:tc>
      </w:tr>
      <w:tr w:rsidR="00BD1C04" w:rsidRPr="0092037B" w14:paraId="3BDE0C9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FC4BA91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29361A27" w14:textId="45106C19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4 (67.9)</w:t>
            </w:r>
          </w:p>
        </w:tc>
        <w:tc>
          <w:tcPr>
            <w:tcW w:w="1417" w:type="dxa"/>
          </w:tcPr>
          <w:p w14:paraId="7E3A92D4" w14:textId="0082F7CD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76)</w:t>
            </w:r>
          </w:p>
        </w:tc>
        <w:tc>
          <w:tcPr>
            <w:tcW w:w="1417" w:type="dxa"/>
          </w:tcPr>
          <w:p w14:paraId="0E4305F6" w14:textId="1FBC4C64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66.2)</w:t>
            </w:r>
          </w:p>
        </w:tc>
        <w:tc>
          <w:tcPr>
            <w:tcW w:w="1417" w:type="dxa"/>
            <w:shd w:val="clear" w:color="auto" w:fill="auto"/>
          </w:tcPr>
          <w:p w14:paraId="1B961CF7" w14:textId="374C370A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80)</w:t>
            </w:r>
          </w:p>
        </w:tc>
        <w:tc>
          <w:tcPr>
            <w:tcW w:w="1417" w:type="dxa"/>
            <w:shd w:val="clear" w:color="auto" w:fill="auto"/>
          </w:tcPr>
          <w:p w14:paraId="68E1FE8E" w14:textId="4E2F73FF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5 (66.2)</w:t>
            </w:r>
          </w:p>
        </w:tc>
        <w:tc>
          <w:tcPr>
            <w:tcW w:w="794" w:type="dxa"/>
          </w:tcPr>
          <w:p w14:paraId="40EF6AB9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0B5C4B5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0956DA5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0F9C31A7" w14:textId="359D3E78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7 (32.1)</w:t>
            </w:r>
          </w:p>
        </w:tc>
        <w:tc>
          <w:tcPr>
            <w:tcW w:w="1417" w:type="dxa"/>
          </w:tcPr>
          <w:p w14:paraId="679126C3" w14:textId="302435DE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24)</w:t>
            </w:r>
          </w:p>
        </w:tc>
        <w:tc>
          <w:tcPr>
            <w:tcW w:w="1417" w:type="dxa"/>
          </w:tcPr>
          <w:p w14:paraId="3F433420" w14:textId="6DDF65C1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33.8)</w:t>
            </w:r>
          </w:p>
        </w:tc>
        <w:tc>
          <w:tcPr>
            <w:tcW w:w="1417" w:type="dxa"/>
            <w:shd w:val="clear" w:color="auto" w:fill="auto"/>
          </w:tcPr>
          <w:p w14:paraId="76299DEB" w14:textId="4F43A7C4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0)</w:t>
            </w:r>
          </w:p>
        </w:tc>
        <w:tc>
          <w:tcPr>
            <w:tcW w:w="1417" w:type="dxa"/>
            <w:shd w:val="clear" w:color="auto" w:fill="auto"/>
          </w:tcPr>
          <w:p w14:paraId="359C40CD" w14:textId="3D7F1A5D" w:rsidR="005E7789" w:rsidRDefault="00184675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5 (33.8)</w:t>
            </w:r>
          </w:p>
        </w:tc>
        <w:tc>
          <w:tcPr>
            <w:tcW w:w="794" w:type="dxa"/>
          </w:tcPr>
          <w:p w14:paraId="466EB8D6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CD4405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8481ADC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 xml:space="preserve">Peritoneal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013B523A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0D7C153D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2F6F9DF" w14:textId="4688E9BF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5BCE288D" w14:textId="10338160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EF68CE2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23876902" w14:textId="7554C17E" w:rsidR="005E7789" w:rsidRPr="007C4E39" w:rsidRDefault="00D371FE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914</w:t>
            </w:r>
          </w:p>
        </w:tc>
      </w:tr>
      <w:tr w:rsidR="00BD1C04" w:rsidRPr="0092037B" w14:paraId="2A20A23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5B49EC0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4D3AE31F" w14:textId="5CC7AD9E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2 (61.8)</w:t>
            </w:r>
          </w:p>
        </w:tc>
        <w:tc>
          <w:tcPr>
            <w:tcW w:w="1417" w:type="dxa"/>
          </w:tcPr>
          <w:p w14:paraId="0CDD7789" w14:textId="505DC12A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58)</w:t>
            </w:r>
          </w:p>
        </w:tc>
        <w:tc>
          <w:tcPr>
            <w:tcW w:w="1417" w:type="dxa"/>
          </w:tcPr>
          <w:p w14:paraId="67770D06" w14:textId="71F1370C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60.6)</w:t>
            </w:r>
          </w:p>
        </w:tc>
        <w:tc>
          <w:tcPr>
            <w:tcW w:w="1417" w:type="dxa"/>
            <w:shd w:val="clear" w:color="auto" w:fill="auto"/>
          </w:tcPr>
          <w:p w14:paraId="6727FF04" w14:textId="626318FC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60)</w:t>
            </w:r>
          </w:p>
        </w:tc>
        <w:tc>
          <w:tcPr>
            <w:tcW w:w="1417" w:type="dxa"/>
            <w:shd w:val="clear" w:color="auto" w:fill="auto"/>
          </w:tcPr>
          <w:p w14:paraId="046F25BB" w14:textId="21A56F00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2 (62.7)</w:t>
            </w:r>
          </w:p>
        </w:tc>
        <w:tc>
          <w:tcPr>
            <w:tcW w:w="794" w:type="dxa"/>
          </w:tcPr>
          <w:p w14:paraId="37073247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28B076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FCCCD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3D4AFCF1" w14:textId="24A7F5F9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9 (38.2)</w:t>
            </w:r>
          </w:p>
        </w:tc>
        <w:tc>
          <w:tcPr>
            <w:tcW w:w="1417" w:type="dxa"/>
          </w:tcPr>
          <w:p w14:paraId="4BB03DA4" w14:textId="700B59F8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42)</w:t>
            </w:r>
          </w:p>
        </w:tc>
        <w:tc>
          <w:tcPr>
            <w:tcW w:w="1417" w:type="dxa"/>
          </w:tcPr>
          <w:p w14:paraId="50C36247" w14:textId="392F7D2A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39.4)</w:t>
            </w:r>
          </w:p>
        </w:tc>
        <w:tc>
          <w:tcPr>
            <w:tcW w:w="1417" w:type="dxa"/>
            <w:shd w:val="clear" w:color="auto" w:fill="auto"/>
          </w:tcPr>
          <w:p w14:paraId="00D6832B" w14:textId="27089821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40)</w:t>
            </w:r>
          </w:p>
        </w:tc>
        <w:tc>
          <w:tcPr>
            <w:tcW w:w="1417" w:type="dxa"/>
            <w:shd w:val="clear" w:color="auto" w:fill="auto"/>
          </w:tcPr>
          <w:p w14:paraId="4072C563" w14:textId="314B2A9C" w:rsidR="005E7789" w:rsidRDefault="00AC481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8 (37.3)</w:t>
            </w:r>
          </w:p>
        </w:tc>
        <w:tc>
          <w:tcPr>
            <w:tcW w:w="794" w:type="dxa"/>
          </w:tcPr>
          <w:p w14:paraId="0E0B4CB9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B45B89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AA81573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 xml:space="preserve">Hematogenous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6D4B8922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3355995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35793979" w14:textId="433995D1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5D8CB93" w14:textId="729E142F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906815E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399DF17A" w14:textId="2017F98F" w:rsidR="005E7789" w:rsidRPr="007C4E39" w:rsidRDefault="00F47652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800</w:t>
            </w:r>
          </w:p>
        </w:tc>
      </w:tr>
      <w:tr w:rsidR="00A31622" w:rsidRPr="0092037B" w14:paraId="147606B7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CC7B946" w14:textId="77777777" w:rsidR="00A31622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551B774A" w14:textId="62A84D44" w:rsidR="00A31622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3 (65.8)</w:t>
            </w:r>
          </w:p>
        </w:tc>
        <w:tc>
          <w:tcPr>
            <w:tcW w:w="1417" w:type="dxa"/>
          </w:tcPr>
          <w:p w14:paraId="079F4212" w14:textId="01422AAF" w:rsidR="00A31622" w:rsidRDefault="007A3FB9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66.0)</w:t>
            </w:r>
          </w:p>
        </w:tc>
        <w:tc>
          <w:tcPr>
            <w:tcW w:w="1417" w:type="dxa"/>
          </w:tcPr>
          <w:p w14:paraId="1089D871" w14:textId="0E02D827" w:rsidR="00A31622" w:rsidRDefault="00263E44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67.6)</w:t>
            </w:r>
          </w:p>
        </w:tc>
        <w:tc>
          <w:tcPr>
            <w:tcW w:w="1417" w:type="dxa"/>
            <w:shd w:val="clear" w:color="auto" w:fill="auto"/>
          </w:tcPr>
          <w:p w14:paraId="19BC28F4" w14:textId="61A38667" w:rsidR="00A31622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73.3)</w:t>
            </w:r>
          </w:p>
        </w:tc>
        <w:tc>
          <w:tcPr>
            <w:tcW w:w="1417" w:type="dxa"/>
            <w:shd w:val="clear" w:color="auto" w:fill="auto"/>
          </w:tcPr>
          <w:p w14:paraId="627BCEAA" w14:textId="4BE9990A" w:rsidR="00A31622" w:rsidRDefault="007A3FB9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0 (64.9)</w:t>
            </w:r>
          </w:p>
        </w:tc>
        <w:tc>
          <w:tcPr>
            <w:tcW w:w="794" w:type="dxa"/>
          </w:tcPr>
          <w:p w14:paraId="42B4282C" w14:textId="77777777" w:rsidR="00A31622" w:rsidRPr="007C4E39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A31622" w:rsidRPr="0092037B" w14:paraId="26E6D84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EEC4F15" w14:textId="77777777" w:rsidR="00A31622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1AA29FBD" w14:textId="06414ADD" w:rsidR="00A31622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8 (34.2)</w:t>
            </w:r>
          </w:p>
        </w:tc>
        <w:tc>
          <w:tcPr>
            <w:tcW w:w="1417" w:type="dxa"/>
          </w:tcPr>
          <w:p w14:paraId="08AABE51" w14:textId="377D478D" w:rsidR="00A31622" w:rsidRDefault="007A3FB9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34.0)</w:t>
            </w:r>
          </w:p>
        </w:tc>
        <w:tc>
          <w:tcPr>
            <w:tcW w:w="1417" w:type="dxa"/>
          </w:tcPr>
          <w:p w14:paraId="42CEC849" w14:textId="0428AE3C" w:rsidR="00A31622" w:rsidRDefault="00263E44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32.4)</w:t>
            </w:r>
          </w:p>
        </w:tc>
        <w:tc>
          <w:tcPr>
            <w:tcW w:w="1417" w:type="dxa"/>
            <w:shd w:val="clear" w:color="auto" w:fill="auto"/>
          </w:tcPr>
          <w:p w14:paraId="6BD6D798" w14:textId="0603BF74" w:rsidR="00A31622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6.7)</w:t>
            </w:r>
          </w:p>
        </w:tc>
        <w:tc>
          <w:tcPr>
            <w:tcW w:w="1417" w:type="dxa"/>
            <w:shd w:val="clear" w:color="auto" w:fill="auto"/>
          </w:tcPr>
          <w:p w14:paraId="2C19DC6E" w14:textId="3F6F1D18" w:rsidR="00A31622" w:rsidRDefault="007A3FB9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0 (35.1)</w:t>
            </w:r>
          </w:p>
        </w:tc>
        <w:tc>
          <w:tcPr>
            <w:tcW w:w="794" w:type="dxa"/>
          </w:tcPr>
          <w:p w14:paraId="772A2553" w14:textId="77777777" w:rsidR="00A31622" w:rsidRPr="007C4E39" w:rsidRDefault="00A31622" w:rsidP="00A3162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AF4BB8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1046188" w14:textId="6183DE6B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Lymph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 node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201E5F4C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24FA004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062093B" w14:textId="1953E39C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483AA5A0" w14:textId="11E66FF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CF0C741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C18B56D" w14:textId="2EBAC468" w:rsidR="005E7789" w:rsidRPr="007C4E3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854</w:t>
            </w:r>
          </w:p>
        </w:tc>
      </w:tr>
      <w:tr w:rsidR="00BD1C04" w:rsidRPr="0092037B" w14:paraId="1C0F962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9CB65AB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5B07FE00" w14:textId="0C196A1C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4 (79.5)</w:t>
            </w:r>
          </w:p>
        </w:tc>
        <w:tc>
          <w:tcPr>
            <w:tcW w:w="1417" w:type="dxa"/>
          </w:tcPr>
          <w:p w14:paraId="26F80E4C" w14:textId="7D5CE038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80)</w:t>
            </w:r>
          </w:p>
        </w:tc>
        <w:tc>
          <w:tcPr>
            <w:tcW w:w="1417" w:type="dxa"/>
          </w:tcPr>
          <w:p w14:paraId="614F50E8" w14:textId="35EF705D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78.9)</w:t>
            </w:r>
          </w:p>
        </w:tc>
        <w:tc>
          <w:tcPr>
            <w:tcW w:w="1417" w:type="dxa"/>
            <w:shd w:val="clear" w:color="auto" w:fill="auto"/>
          </w:tcPr>
          <w:p w14:paraId="5CA83EA2" w14:textId="11240BB8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73.3)</w:t>
            </w:r>
          </w:p>
        </w:tc>
        <w:tc>
          <w:tcPr>
            <w:tcW w:w="1417" w:type="dxa"/>
            <w:shd w:val="clear" w:color="auto" w:fill="auto"/>
          </w:tcPr>
          <w:p w14:paraId="3D77B7A0" w14:textId="5A2556AC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6 (80)</w:t>
            </w:r>
          </w:p>
        </w:tc>
        <w:tc>
          <w:tcPr>
            <w:tcW w:w="794" w:type="dxa"/>
          </w:tcPr>
          <w:p w14:paraId="34CC48BF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F7BD00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CFF92E3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13B2BD99" w14:textId="0F2A68EC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7 (20.5)</w:t>
            </w:r>
          </w:p>
        </w:tc>
        <w:tc>
          <w:tcPr>
            <w:tcW w:w="1417" w:type="dxa"/>
          </w:tcPr>
          <w:p w14:paraId="391EB3EF" w14:textId="49490B6D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20)</w:t>
            </w:r>
          </w:p>
        </w:tc>
        <w:tc>
          <w:tcPr>
            <w:tcW w:w="1417" w:type="dxa"/>
          </w:tcPr>
          <w:p w14:paraId="356F072C" w14:textId="1428F410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21.1)</w:t>
            </w:r>
          </w:p>
        </w:tc>
        <w:tc>
          <w:tcPr>
            <w:tcW w:w="1417" w:type="dxa"/>
            <w:shd w:val="clear" w:color="auto" w:fill="auto"/>
          </w:tcPr>
          <w:p w14:paraId="4B2053B9" w14:textId="7A25D941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6.7)</w:t>
            </w:r>
          </w:p>
        </w:tc>
        <w:tc>
          <w:tcPr>
            <w:tcW w:w="1417" w:type="dxa"/>
            <w:shd w:val="clear" w:color="auto" w:fill="auto"/>
          </w:tcPr>
          <w:p w14:paraId="3238C270" w14:textId="7FEEF2D4" w:rsidR="005E7789" w:rsidRDefault="007068BC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20)</w:t>
            </w:r>
          </w:p>
        </w:tc>
        <w:tc>
          <w:tcPr>
            <w:tcW w:w="794" w:type="dxa"/>
          </w:tcPr>
          <w:p w14:paraId="4688218C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ECEBF8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BE9548B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Chemotherapy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c</w:t>
            </w:r>
            <w:proofErr w:type="spellEnd"/>
          </w:p>
        </w:tc>
        <w:tc>
          <w:tcPr>
            <w:tcW w:w="1417" w:type="dxa"/>
          </w:tcPr>
          <w:p w14:paraId="415D3FD3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2C7F5A8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72C5569" w14:textId="69E9A0BA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16647B6" w14:textId="7F72EE49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BD9E49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312335AB" w14:textId="25267F94" w:rsidR="005E7789" w:rsidRPr="007C4E39" w:rsidRDefault="007548A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07</w:t>
            </w:r>
          </w:p>
        </w:tc>
      </w:tr>
      <w:tr w:rsidR="00BD1C04" w:rsidRPr="0092037B" w14:paraId="33AAF3B2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C96992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487E315A" w14:textId="641CE560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3 (25.7)</w:t>
            </w:r>
          </w:p>
        </w:tc>
        <w:tc>
          <w:tcPr>
            <w:tcW w:w="1417" w:type="dxa"/>
          </w:tcPr>
          <w:p w14:paraId="7849B618" w14:textId="5649FF51" w:rsidR="005E7789" w:rsidRDefault="007548A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37.9)</w:t>
            </w:r>
          </w:p>
        </w:tc>
        <w:tc>
          <w:tcPr>
            <w:tcW w:w="1417" w:type="dxa"/>
          </w:tcPr>
          <w:p w14:paraId="6F053C75" w14:textId="649B7D41" w:rsidR="005E7789" w:rsidRDefault="007548A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23.0)</w:t>
            </w:r>
          </w:p>
        </w:tc>
        <w:tc>
          <w:tcPr>
            <w:tcW w:w="1417" w:type="dxa"/>
            <w:shd w:val="clear" w:color="auto" w:fill="auto"/>
          </w:tcPr>
          <w:p w14:paraId="2C382EC6" w14:textId="368F72FF" w:rsidR="005E7789" w:rsidRDefault="00383D9B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34.6)</w:t>
            </w:r>
          </w:p>
        </w:tc>
        <w:tc>
          <w:tcPr>
            <w:tcW w:w="1417" w:type="dxa"/>
            <w:shd w:val="clear" w:color="auto" w:fill="auto"/>
          </w:tcPr>
          <w:p w14:paraId="02673D0C" w14:textId="2117DB1C" w:rsidR="005E7789" w:rsidRDefault="007548A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8 (23.6)</w:t>
            </w:r>
          </w:p>
        </w:tc>
        <w:tc>
          <w:tcPr>
            <w:tcW w:w="794" w:type="dxa"/>
          </w:tcPr>
          <w:p w14:paraId="4D9DA40A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EB0122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53B8E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66E92319" w14:textId="038321C6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3 (74.3)</w:t>
            </w:r>
          </w:p>
        </w:tc>
        <w:tc>
          <w:tcPr>
            <w:tcW w:w="1417" w:type="dxa"/>
          </w:tcPr>
          <w:p w14:paraId="0A73369C" w14:textId="3CC33666" w:rsidR="005E7789" w:rsidRDefault="007548A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62.1)</w:t>
            </w:r>
          </w:p>
        </w:tc>
        <w:tc>
          <w:tcPr>
            <w:tcW w:w="1417" w:type="dxa"/>
          </w:tcPr>
          <w:p w14:paraId="47AF8E55" w14:textId="68571632" w:rsidR="005E7789" w:rsidRDefault="007548A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77.0)</w:t>
            </w:r>
          </w:p>
        </w:tc>
        <w:tc>
          <w:tcPr>
            <w:tcW w:w="1417" w:type="dxa"/>
            <w:shd w:val="clear" w:color="auto" w:fill="auto"/>
          </w:tcPr>
          <w:p w14:paraId="18F4643B" w14:textId="09D6245D" w:rsidR="005E7789" w:rsidRDefault="00383D9B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65.4)</w:t>
            </w:r>
          </w:p>
        </w:tc>
        <w:tc>
          <w:tcPr>
            <w:tcW w:w="1417" w:type="dxa"/>
            <w:shd w:val="clear" w:color="auto" w:fill="auto"/>
          </w:tcPr>
          <w:p w14:paraId="72B5DF5B" w14:textId="0D569C0F" w:rsidR="005E7789" w:rsidRDefault="007548A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1 (76.4)</w:t>
            </w:r>
          </w:p>
        </w:tc>
        <w:tc>
          <w:tcPr>
            <w:tcW w:w="794" w:type="dxa"/>
          </w:tcPr>
          <w:p w14:paraId="4646A18A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</w:tbl>
    <w:p w14:paraId="63B57F5E" w14:textId="77777777" w:rsidR="003E5A45" w:rsidRPr="0043418B" w:rsidRDefault="003E5A45" w:rsidP="003E5A45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 w:rsidRPr="0043418B">
        <w:rPr>
          <w:rFonts w:ascii="Times New Roman" w:hAnsi="Times New Roman"/>
          <w:kern w:val="2"/>
          <w:sz w:val="20"/>
          <w:szCs w:val="20"/>
          <w:lang w:eastAsia="zh-TW"/>
        </w:rPr>
        <w:t>Figures are numbers with percentages in parentheses.</w:t>
      </w:r>
    </w:p>
    <w:p w14:paraId="44E41622" w14:textId="77777777" w:rsidR="004B2215" w:rsidRDefault="001F4300" w:rsidP="003E5A45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>EBV, Epstein-Barr virus; MSI, microsatellite insta</w:t>
      </w:r>
      <w:r w:rsidR="00524839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>ble</w:t>
      </w:r>
      <w:r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 xml:space="preserve">; </w:t>
      </w:r>
      <w:r w:rsidR="00561515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 xml:space="preserve">SD, standard deviation; </w:t>
      </w:r>
      <w:r w:rsidR="009C522E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 xml:space="preserve">WD/MD, well differentiated/moderately differentiated; PD, poorly differentiated; </w:t>
      </w:r>
      <w:r w:rsidR="0043418B" w:rsidRPr="0043418B">
        <w:rPr>
          <w:rFonts w:ascii="Times New Roman" w:hAnsi="Times New Roman"/>
          <w:color w:val="000000"/>
          <w:kern w:val="2"/>
          <w:sz w:val="20"/>
          <w:szCs w:val="20"/>
          <w:lang w:eastAsia="zh-TW"/>
        </w:rPr>
        <w:t>LN ratio, ratio of metastatic to retrieved lymph nodes</w:t>
      </w:r>
      <w:r w:rsidR="005428CB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>.</w:t>
      </w:r>
    </w:p>
    <w:p w14:paraId="7D320026" w14:textId="77777777" w:rsidR="00E40E84" w:rsidRDefault="0015294A" w:rsidP="00890958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>
        <w:rPr>
          <w:rFonts w:ascii="Times New Roman" w:hAnsi="Times New Roman" w:hint="eastAsia"/>
          <w:kern w:val="2"/>
          <w:sz w:val="20"/>
          <w:szCs w:val="20"/>
          <w:vertAlign w:val="superscript"/>
          <w:lang w:eastAsia="zh-TW"/>
        </w:rPr>
        <w:t>a</w:t>
      </w:r>
      <w:r w:rsidR="003E5A45" w:rsidRPr="0043418B">
        <w:rPr>
          <w:rFonts w:ascii="Times New Roman" w:hAnsi="Times New Roman"/>
          <w:kern w:val="2"/>
          <w:sz w:val="20"/>
          <w:szCs w:val="20"/>
          <w:lang w:eastAsia="zh-TW"/>
        </w:rPr>
        <w:t xml:space="preserve"> Not all data were available</w:t>
      </w:r>
    </w:p>
    <w:p w14:paraId="023C9DEE" w14:textId="77777777" w:rsidR="002423EA" w:rsidRDefault="00E40E84" w:rsidP="00890958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 w:rsidRPr="0093114B">
        <w:rPr>
          <w:rFonts w:ascii="Times New Roman" w:hAnsi="Times New Roman" w:hint="eastAsia"/>
          <w:kern w:val="2"/>
          <w:sz w:val="20"/>
          <w:szCs w:val="20"/>
          <w:vertAlign w:val="superscript"/>
          <w:lang w:eastAsia="zh-TW"/>
        </w:rPr>
        <w:t>b</w:t>
      </w:r>
      <w:r w:rsidRPr="0093114B">
        <w:rPr>
          <w:rFonts w:ascii="Times New Roman" w:hAnsi="Times New Roman"/>
          <w:kern w:val="2"/>
          <w:sz w:val="20"/>
          <w:szCs w:val="20"/>
          <w:lang w:eastAsia="zh-TW"/>
        </w:rPr>
        <w:t xml:space="preserve"> </w:t>
      </w:r>
      <w:r w:rsidRPr="0093114B">
        <w:rPr>
          <w:rFonts w:ascii="Times New Roman" w:hAnsi="Times New Roman" w:hint="eastAsia"/>
          <w:kern w:val="2"/>
          <w:sz w:val="20"/>
          <w:szCs w:val="20"/>
          <w:lang w:eastAsia="zh-TW"/>
        </w:rPr>
        <w:t>Stage I-III cases with available data regarding recurrence site.</w:t>
      </w:r>
    </w:p>
    <w:p w14:paraId="6A836B21" w14:textId="44E82083" w:rsidR="009235D8" w:rsidRPr="00ED592F" w:rsidRDefault="002423EA" w:rsidP="00890958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 w:rsidRPr="00E7105E">
        <w:rPr>
          <w:rFonts w:ascii="Times New Roman" w:hAnsi="Times New Roman" w:hint="eastAsia"/>
          <w:kern w:val="2"/>
          <w:sz w:val="20"/>
          <w:szCs w:val="20"/>
          <w:vertAlign w:val="superscript"/>
          <w:lang w:eastAsia="zh-TW"/>
        </w:rPr>
        <w:t>c</w:t>
      </w:r>
      <w:r w:rsidRPr="00E7105E">
        <w:rPr>
          <w:rFonts w:ascii="Times New Roman" w:hAnsi="Times New Roman" w:hint="eastAsia"/>
          <w:kern w:val="2"/>
          <w:sz w:val="20"/>
          <w:szCs w:val="20"/>
          <w:lang w:eastAsia="zh-TW"/>
        </w:rPr>
        <w:t xml:space="preserve"> Stage II-IV cases with available data of chemotherapy</w:t>
      </w:r>
      <w:r>
        <w:rPr>
          <w:rFonts w:ascii="Times New Roman" w:hAnsi="Times New Roman"/>
          <w:kern w:val="2"/>
          <w:sz w:val="20"/>
          <w:szCs w:val="20"/>
          <w:lang w:eastAsia="zh-TW"/>
        </w:rPr>
        <w:t xml:space="preserve"> </w:t>
      </w:r>
      <w:r w:rsidR="002D406A">
        <w:rPr>
          <w:rFonts w:ascii="Times New Roman" w:hAnsi="Times New Roman"/>
          <w:kern w:val="2"/>
          <w:sz w:val="20"/>
          <w:szCs w:val="20"/>
          <w:lang w:eastAsia="zh-TW"/>
        </w:rPr>
        <w:fldChar w:fldCharType="begin"/>
      </w:r>
      <w:r w:rsidR="00A8153B">
        <w:rPr>
          <w:rFonts w:ascii="Times New Roman" w:hAnsi="Times New Roman"/>
          <w:kern w:val="2"/>
          <w:sz w:val="20"/>
          <w:szCs w:val="20"/>
          <w:lang w:eastAsia="zh-TW"/>
        </w:rPr>
        <w:instrText xml:space="preserve"> ADDIN EN.REFLIST </w:instrText>
      </w:r>
      <w:r w:rsidR="002D406A">
        <w:rPr>
          <w:rFonts w:ascii="Times New Roman" w:hAnsi="Times New Roman"/>
          <w:kern w:val="2"/>
          <w:sz w:val="20"/>
          <w:szCs w:val="20"/>
          <w:lang w:eastAsia="zh-TW"/>
        </w:rPr>
        <w:fldChar w:fldCharType="end"/>
      </w:r>
    </w:p>
    <w:sectPr w:rsidR="009235D8" w:rsidRPr="00ED592F" w:rsidSect="0089095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E8C23" w14:textId="77777777" w:rsidR="00343371" w:rsidRDefault="00343371" w:rsidP="00E03E58">
      <w:r>
        <w:separator/>
      </w:r>
    </w:p>
  </w:endnote>
  <w:endnote w:type="continuationSeparator" w:id="0">
    <w:p w14:paraId="63BE72B5" w14:textId="77777777" w:rsidR="00343371" w:rsidRDefault="00343371" w:rsidP="00E03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8D89A" w14:textId="77777777" w:rsidR="00343371" w:rsidRDefault="00343371" w:rsidP="00E03E58">
      <w:r>
        <w:separator/>
      </w:r>
    </w:p>
  </w:footnote>
  <w:footnote w:type="continuationSeparator" w:id="0">
    <w:p w14:paraId="7A96ED45" w14:textId="77777777" w:rsidR="00343371" w:rsidRDefault="00343371" w:rsidP="00E03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FF2DA46"/>
    <w:lvl w:ilvl="0">
      <w:start w:val="1"/>
      <w:numFmt w:val="decimal"/>
      <w:lvlText w:val="%1."/>
      <w:lvlJc w:val="left"/>
      <w:pPr>
        <w:tabs>
          <w:tab w:val="num" w:pos="2281"/>
        </w:tabs>
        <w:ind w:leftChars="1000" w:left="2281" w:hangingChars="200" w:hanging="360"/>
      </w:pPr>
    </w:lvl>
  </w:abstractNum>
  <w:abstractNum w:abstractNumId="1" w15:restartNumberingAfterBreak="0">
    <w:nsid w:val="FFFFFF7D"/>
    <w:multiLevelType w:val="singleLevel"/>
    <w:tmpl w:val="2798741C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82D21486"/>
    <w:lvl w:ilvl="0">
      <w:start w:val="1"/>
      <w:numFmt w:val="decimal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1EB8EC5E"/>
    <w:lvl w:ilvl="0">
      <w:start w:val="1"/>
      <w:numFmt w:val="decimal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91D05F30"/>
    <w:lvl w:ilvl="0">
      <w:start w:val="1"/>
      <w:numFmt w:val="bullet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3A8E8EA"/>
    <w:lvl w:ilvl="0">
      <w:start w:val="1"/>
      <w:numFmt w:val="bullet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9D60F4A"/>
    <w:lvl w:ilvl="0">
      <w:start w:val="1"/>
      <w:numFmt w:val="bullet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5CECCCE"/>
    <w:lvl w:ilvl="0">
      <w:start w:val="1"/>
      <w:numFmt w:val="bullet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5CA6A12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332A224C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A2E7C42"/>
    <w:multiLevelType w:val="hybridMultilevel"/>
    <w:tmpl w:val="7C16CC50"/>
    <w:lvl w:ilvl="0" w:tplc="DCCE576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34A2F73"/>
    <w:multiLevelType w:val="hybridMultilevel"/>
    <w:tmpl w:val="546AE96E"/>
    <w:lvl w:ilvl="0" w:tplc="2A9872D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dxdef5tffxs1expr8x5pef252tae5atfsv&quot;&gt;EndNote Library_GaCa&lt;record-ids&gt;&lt;item&gt;169&lt;/item&gt;&lt;/record-ids&gt;&lt;/item&gt;&lt;/Libraries&gt;"/>
  </w:docVars>
  <w:rsids>
    <w:rsidRoot w:val="003E5A45"/>
    <w:rsid w:val="00003FFE"/>
    <w:rsid w:val="00010AA7"/>
    <w:rsid w:val="000146B6"/>
    <w:rsid w:val="000178EC"/>
    <w:rsid w:val="00020D99"/>
    <w:rsid w:val="00021762"/>
    <w:rsid w:val="00021D74"/>
    <w:rsid w:val="00033564"/>
    <w:rsid w:val="00037B42"/>
    <w:rsid w:val="00042389"/>
    <w:rsid w:val="000520B2"/>
    <w:rsid w:val="00055288"/>
    <w:rsid w:val="00061DCE"/>
    <w:rsid w:val="0006291C"/>
    <w:rsid w:val="00064745"/>
    <w:rsid w:val="00065428"/>
    <w:rsid w:val="00074C43"/>
    <w:rsid w:val="00075086"/>
    <w:rsid w:val="0007564C"/>
    <w:rsid w:val="00077B2C"/>
    <w:rsid w:val="000816A0"/>
    <w:rsid w:val="00081CF7"/>
    <w:rsid w:val="0009139F"/>
    <w:rsid w:val="00096E90"/>
    <w:rsid w:val="000A051D"/>
    <w:rsid w:val="000A1C1F"/>
    <w:rsid w:val="000A27D6"/>
    <w:rsid w:val="000A28E1"/>
    <w:rsid w:val="000B7D99"/>
    <w:rsid w:val="000C33AF"/>
    <w:rsid w:val="000C39F2"/>
    <w:rsid w:val="000C48FD"/>
    <w:rsid w:val="000C7BF3"/>
    <w:rsid w:val="000D0F4A"/>
    <w:rsid w:val="000D440E"/>
    <w:rsid w:val="000E185E"/>
    <w:rsid w:val="000E53E6"/>
    <w:rsid w:val="000E5A4F"/>
    <w:rsid w:val="000E6E73"/>
    <w:rsid w:val="000E7CB0"/>
    <w:rsid w:val="000F32E3"/>
    <w:rsid w:val="000F35EF"/>
    <w:rsid w:val="000F6281"/>
    <w:rsid w:val="00101A65"/>
    <w:rsid w:val="001027E4"/>
    <w:rsid w:val="00103346"/>
    <w:rsid w:val="0011250E"/>
    <w:rsid w:val="00112E07"/>
    <w:rsid w:val="00113688"/>
    <w:rsid w:val="00125730"/>
    <w:rsid w:val="00126047"/>
    <w:rsid w:val="00126AC0"/>
    <w:rsid w:val="00134DB7"/>
    <w:rsid w:val="00136D0F"/>
    <w:rsid w:val="00140877"/>
    <w:rsid w:val="0014421F"/>
    <w:rsid w:val="00147C88"/>
    <w:rsid w:val="00150AB8"/>
    <w:rsid w:val="0015294A"/>
    <w:rsid w:val="0015505E"/>
    <w:rsid w:val="0016374B"/>
    <w:rsid w:val="00164C08"/>
    <w:rsid w:val="001807C9"/>
    <w:rsid w:val="00180DE1"/>
    <w:rsid w:val="00184675"/>
    <w:rsid w:val="0018780B"/>
    <w:rsid w:val="00191457"/>
    <w:rsid w:val="001953B5"/>
    <w:rsid w:val="001A0CF2"/>
    <w:rsid w:val="001A0DC0"/>
    <w:rsid w:val="001A2625"/>
    <w:rsid w:val="001A6868"/>
    <w:rsid w:val="001B00BA"/>
    <w:rsid w:val="001B03D1"/>
    <w:rsid w:val="001B1D7E"/>
    <w:rsid w:val="001B3FEE"/>
    <w:rsid w:val="001B4C06"/>
    <w:rsid w:val="001B4C47"/>
    <w:rsid w:val="001B7472"/>
    <w:rsid w:val="001C260C"/>
    <w:rsid w:val="001C48EA"/>
    <w:rsid w:val="001D0FA8"/>
    <w:rsid w:val="001E596D"/>
    <w:rsid w:val="001F3D6F"/>
    <w:rsid w:val="001F4300"/>
    <w:rsid w:val="001F4484"/>
    <w:rsid w:val="00201D73"/>
    <w:rsid w:val="00202E39"/>
    <w:rsid w:val="00203EB9"/>
    <w:rsid w:val="00205B9F"/>
    <w:rsid w:val="00210974"/>
    <w:rsid w:val="002110C9"/>
    <w:rsid w:val="00211369"/>
    <w:rsid w:val="002122DE"/>
    <w:rsid w:val="002144E3"/>
    <w:rsid w:val="00215692"/>
    <w:rsid w:val="00220A40"/>
    <w:rsid w:val="0022122E"/>
    <w:rsid w:val="002270DB"/>
    <w:rsid w:val="0023352F"/>
    <w:rsid w:val="00237586"/>
    <w:rsid w:val="00240F29"/>
    <w:rsid w:val="00241079"/>
    <w:rsid w:val="002423EA"/>
    <w:rsid w:val="00242754"/>
    <w:rsid w:val="0025176D"/>
    <w:rsid w:val="00252875"/>
    <w:rsid w:val="002559FD"/>
    <w:rsid w:val="00260398"/>
    <w:rsid w:val="00261191"/>
    <w:rsid w:val="00261D5D"/>
    <w:rsid w:val="002620CF"/>
    <w:rsid w:val="00263E44"/>
    <w:rsid w:val="00265198"/>
    <w:rsid w:val="00267A77"/>
    <w:rsid w:val="00267E8D"/>
    <w:rsid w:val="00267E95"/>
    <w:rsid w:val="002705FE"/>
    <w:rsid w:val="00270C9F"/>
    <w:rsid w:val="00273F6E"/>
    <w:rsid w:val="00282496"/>
    <w:rsid w:val="00283559"/>
    <w:rsid w:val="00283D2D"/>
    <w:rsid w:val="0029000C"/>
    <w:rsid w:val="00295861"/>
    <w:rsid w:val="002A1ECA"/>
    <w:rsid w:val="002A2400"/>
    <w:rsid w:val="002A2DB8"/>
    <w:rsid w:val="002A6166"/>
    <w:rsid w:val="002B3339"/>
    <w:rsid w:val="002C299A"/>
    <w:rsid w:val="002C4A27"/>
    <w:rsid w:val="002C7932"/>
    <w:rsid w:val="002D2880"/>
    <w:rsid w:val="002D28CF"/>
    <w:rsid w:val="002D406A"/>
    <w:rsid w:val="002F0CC4"/>
    <w:rsid w:val="003002CB"/>
    <w:rsid w:val="00300B88"/>
    <w:rsid w:val="003018C8"/>
    <w:rsid w:val="00302F42"/>
    <w:rsid w:val="003041DD"/>
    <w:rsid w:val="003053B2"/>
    <w:rsid w:val="0030603A"/>
    <w:rsid w:val="003116B1"/>
    <w:rsid w:val="003203D2"/>
    <w:rsid w:val="00321762"/>
    <w:rsid w:val="00334AFB"/>
    <w:rsid w:val="00340612"/>
    <w:rsid w:val="0034202E"/>
    <w:rsid w:val="00343371"/>
    <w:rsid w:val="00350028"/>
    <w:rsid w:val="00355225"/>
    <w:rsid w:val="00361900"/>
    <w:rsid w:val="003641E9"/>
    <w:rsid w:val="0037153E"/>
    <w:rsid w:val="00371E0A"/>
    <w:rsid w:val="00376FD7"/>
    <w:rsid w:val="003806BF"/>
    <w:rsid w:val="0038097B"/>
    <w:rsid w:val="00383166"/>
    <w:rsid w:val="00383D9B"/>
    <w:rsid w:val="00386690"/>
    <w:rsid w:val="003903DD"/>
    <w:rsid w:val="0039200F"/>
    <w:rsid w:val="003A12F5"/>
    <w:rsid w:val="003A352E"/>
    <w:rsid w:val="003A7CCC"/>
    <w:rsid w:val="003B02CC"/>
    <w:rsid w:val="003D15EC"/>
    <w:rsid w:val="003D4754"/>
    <w:rsid w:val="003D47A4"/>
    <w:rsid w:val="003D5170"/>
    <w:rsid w:val="003D55E7"/>
    <w:rsid w:val="003E3A1F"/>
    <w:rsid w:val="003E5A45"/>
    <w:rsid w:val="003F0970"/>
    <w:rsid w:val="003F7851"/>
    <w:rsid w:val="0040028C"/>
    <w:rsid w:val="0040231B"/>
    <w:rsid w:val="00402538"/>
    <w:rsid w:val="00404BAA"/>
    <w:rsid w:val="00405582"/>
    <w:rsid w:val="004057A8"/>
    <w:rsid w:val="004064BC"/>
    <w:rsid w:val="004112AE"/>
    <w:rsid w:val="004126BB"/>
    <w:rsid w:val="0041553F"/>
    <w:rsid w:val="00416099"/>
    <w:rsid w:val="00425760"/>
    <w:rsid w:val="00425B9D"/>
    <w:rsid w:val="00431AE9"/>
    <w:rsid w:val="00431B08"/>
    <w:rsid w:val="004333A5"/>
    <w:rsid w:val="0043418B"/>
    <w:rsid w:val="00436564"/>
    <w:rsid w:val="00437F2C"/>
    <w:rsid w:val="00445D37"/>
    <w:rsid w:val="00450DB8"/>
    <w:rsid w:val="0045790C"/>
    <w:rsid w:val="00461EAA"/>
    <w:rsid w:val="00462CA9"/>
    <w:rsid w:val="00464716"/>
    <w:rsid w:val="00466E6B"/>
    <w:rsid w:val="0047219E"/>
    <w:rsid w:val="00474EDB"/>
    <w:rsid w:val="004809CD"/>
    <w:rsid w:val="00486C22"/>
    <w:rsid w:val="004871D5"/>
    <w:rsid w:val="004936A2"/>
    <w:rsid w:val="004A3724"/>
    <w:rsid w:val="004B00F4"/>
    <w:rsid w:val="004B2215"/>
    <w:rsid w:val="004B45D3"/>
    <w:rsid w:val="004B59AB"/>
    <w:rsid w:val="004C0A60"/>
    <w:rsid w:val="004D4AA9"/>
    <w:rsid w:val="004E0D52"/>
    <w:rsid w:val="004E15DB"/>
    <w:rsid w:val="004E1C17"/>
    <w:rsid w:val="004E3761"/>
    <w:rsid w:val="004E7332"/>
    <w:rsid w:val="004E7F31"/>
    <w:rsid w:val="004F0547"/>
    <w:rsid w:val="004F20AB"/>
    <w:rsid w:val="004F3E16"/>
    <w:rsid w:val="00500FDE"/>
    <w:rsid w:val="00503A53"/>
    <w:rsid w:val="005055FF"/>
    <w:rsid w:val="00515FCB"/>
    <w:rsid w:val="00516DC8"/>
    <w:rsid w:val="00517E67"/>
    <w:rsid w:val="00523FD2"/>
    <w:rsid w:val="00524839"/>
    <w:rsid w:val="00524D20"/>
    <w:rsid w:val="00533D0C"/>
    <w:rsid w:val="00536DCD"/>
    <w:rsid w:val="005428CB"/>
    <w:rsid w:val="00560395"/>
    <w:rsid w:val="0056110F"/>
    <w:rsid w:val="00561515"/>
    <w:rsid w:val="00566710"/>
    <w:rsid w:val="00570E05"/>
    <w:rsid w:val="00571D3A"/>
    <w:rsid w:val="005751AE"/>
    <w:rsid w:val="00584FFD"/>
    <w:rsid w:val="005850E4"/>
    <w:rsid w:val="00586D12"/>
    <w:rsid w:val="00587EC8"/>
    <w:rsid w:val="0059160E"/>
    <w:rsid w:val="00594221"/>
    <w:rsid w:val="00596659"/>
    <w:rsid w:val="005A2B5D"/>
    <w:rsid w:val="005A4D6A"/>
    <w:rsid w:val="005B0A4E"/>
    <w:rsid w:val="005B14E5"/>
    <w:rsid w:val="005B2C61"/>
    <w:rsid w:val="005C6AC9"/>
    <w:rsid w:val="005D31C4"/>
    <w:rsid w:val="005D5F3F"/>
    <w:rsid w:val="005E3DCB"/>
    <w:rsid w:val="005E7789"/>
    <w:rsid w:val="005F0332"/>
    <w:rsid w:val="005F3C3C"/>
    <w:rsid w:val="00600B15"/>
    <w:rsid w:val="00602FD8"/>
    <w:rsid w:val="006165DE"/>
    <w:rsid w:val="0062066B"/>
    <w:rsid w:val="006267C9"/>
    <w:rsid w:val="00626DC3"/>
    <w:rsid w:val="00626EE5"/>
    <w:rsid w:val="006307B7"/>
    <w:rsid w:val="00635C15"/>
    <w:rsid w:val="00641499"/>
    <w:rsid w:val="0064205C"/>
    <w:rsid w:val="00642C74"/>
    <w:rsid w:val="006447D6"/>
    <w:rsid w:val="00651AC3"/>
    <w:rsid w:val="0065367D"/>
    <w:rsid w:val="00661080"/>
    <w:rsid w:val="0066241B"/>
    <w:rsid w:val="00666CB8"/>
    <w:rsid w:val="006707E1"/>
    <w:rsid w:val="00672BAA"/>
    <w:rsid w:val="006758F6"/>
    <w:rsid w:val="00680D50"/>
    <w:rsid w:val="00681473"/>
    <w:rsid w:val="006819F7"/>
    <w:rsid w:val="00681E0F"/>
    <w:rsid w:val="00685DBD"/>
    <w:rsid w:val="00687F9D"/>
    <w:rsid w:val="00693719"/>
    <w:rsid w:val="0069684C"/>
    <w:rsid w:val="006979F6"/>
    <w:rsid w:val="006A14C0"/>
    <w:rsid w:val="006A14DA"/>
    <w:rsid w:val="006A2A5D"/>
    <w:rsid w:val="006A363B"/>
    <w:rsid w:val="006B37C5"/>
    <w:rsid w:val="006C52BB"/>
    <w:rsid w:val="006C63AC"/>
    <w:rsid w:val="006D74A7"/>
    <w:rsid w:val="006D7E84"/>
    <w:rsid w:val="006E0008"/>
    <w:rsid w:val="006E0415"/>
    <w:rsid w:val="006E1C80"/>
    <w:rsid w:val="006E2EB7"/>
    <w:rsid w:val="006E63C1"/>
    <w:rsid w:val="006F0E6A"/>
    <w:rsid w:val="006F34AA"/>
    <w:rsid w:val="006F6312"/>
    <w:rsid w:val="0070510B"/>
    <w:rsid w:val="00705655"/>
    <w:rsid w:val="00705719"/>
    <w:rsid w:val="007068BC"/>
    <w:rsid w:val="00710AA6"/>
    <w:rsid w:val="00712546"/>
    <w:rsid w:val="0071290E"/>
    <w:rsid w:val="00722C76"/>
    <w:rsid w:val="007238D6"/>
    <w:rsid w:val="00725034"/>
    <w:rsid w:val="00726711"/>
    <w:rsid w:val="00734E87"/>
    <w:rsid w:val="00736EA5"/>
    <w:rsid w:val="007469F3"/>
    <w:rsid w:val="007548A6"/>
    <w:rsid w:val="00755010"/>
    <w:rsid w:val="007601A3"/>
    <w:rsid w:val="00761EC1"/>
    <w:rsid w:val="00763B32"/>
    <w:rsid w:val="00770103"/>
    <w:rsid w:val="007707FC"/>
    <w:rsid w:val="00772139"/>
    <w:rsid w:val="00774882"/>
    <w:rsid w:val="00775EC8"/>
    <w:rsid w:val="007768E8"/>
    <w:rsid w:val="00780137"/>
    <w:rsid w:val="00783DD3"/>
    <w:rsid w:val="007922ED"/>
    <w:rsid w:val="00792BE3"/>
    <w:rsid w:val="007932DF"/>
    <w:rsid w:val="00793997"/>
    <w:rsid w:val="007A13FB"/>
    <w:rsid w:val="007A1EAA"/>
    <w:rsid w:val="007A3FB9"/>
    <w:rsid w:val="007A4664"/>
    <w:rsid w:val="007A4AB4"/>
    <w:rsid w:val="007A68EB"/>
    <w:rsid w:val="007B3649"/>
    <w:rsid w:val="007B54D8"/>
    <w:rsid w:val="007C4E39"/>
    <w:rsid w:val="007D0BEB"/>
    <w:rsid w:val="007D4FDB"/>
    <w:rsid w:val="007D58C7"/>
    <w:rsid w:val="007D5950"/>
    <w:rsid w:val="007E038F"/>
    <w:rsid w:val="007E3EF3"/>
    <w:rsid w:val="007E4513"/>
    <w:rsid w:val="007E4A15"/>
    <w:rsid w:val="007E4BB3"/>
    <w:rsid w:val="007E5570"/>
    <w:rsid w:val="007E6AE7"/>
    <w:rsid w:val="007F1797"/>
    <w:rsid w:val="007F3654"/>
    <w:rsid w:val="007F656B"/>
    <w:rsid w:val="00802028"/>
    <w:rsid w:val="008059CB"/>
    <w:rsid w:val="0081253E"/>
    <w:rsid w:val="008153D7"/>
    <w:rsid w:val="00817B9B"/>
    <w:rsid w:val="0082216E"/>
    <w:rsid w:val="008314BE"/>
    <w:rsid w:val="008320F9"/>
    <w:rsid w:val="00836E34"/>
    <w:rsid w:val="00837286"/>
    <w:rsid w:val="00841119"/>
    <w:rsid w:val="00853A7A"/>
    <w:rsid w:val="00866A03"/>
    <w:rsid w:val="00870556"/>
    <w:rsid w:val="00870924"/>
    <w:rsid w:val="008713AD"/>
    <w:rsid w:val="008714A0"/>
    <w:rsid w:val="00875072"/>
    <w:rsid w:val="008774A3"/>
    <w:rsid w:val="0088269C"/>
    <w:rsid w:val="00885A28"/>
    <w:rsid w:val="00890958"/>
    <w:rsid w:val="008913F2"/>
    <w:rsid w:val="00892CCC"/>
    <w:rsid w:val="008931A6"/>
    <w:rsid w:val="008938D3"/>
    <w:rsid w:val="00896EFC"/>
    <w:rsid w:val="008A324E"/>
    <w:rsid w:val="008A475C"/>
    <w:rsid w:val="008A6689"/>
    <w:rsid w:val="008B0364"/>
    <w:rsid w:val="008C5923"/>
    <w:rsid w:val="008C7C2B"/>
    <w:rsid w:val="008D1B7E"/>
    <w:rsid w:val="008D2641"/>
    <w:rsid w:val="008D290A"/>
    <w:rsid w:val="008D3803"/>
    <w:rsid w:val="008D3F16"/>
    <w:rsid w:val="008D43D7"/>
    <w:rsid w:val="008D551D"/>
    <w:rsid w:val="008E00D3"/>
    <w:rsid w:val="008E263B"/>
    <w:rsid w:val="008E5D44"/>
    <w:rsid w:val="008E7382"/>
    <w:rsid w:val="00904E97"/>
    <w:rsid w:val="00905DA6"/>
    <w:rsid w:val="00907377"/>
    <w:rsid w:val="009115B5"/>
    <w:rsid w:val="0091529E"/>
    <w:rsid w:val="00916020"/>
    <w:rsid w:val="00916785"/>
    <w:rsid w:val="0092037B"/>
    <w:rsid w:val="0092146E"/>
    <w:rsid w:val="009235D8"/>
    <w:rsid w:val="00930363"/>
    <w:rsid w:val="00935267"/>
    <w:rsid w:val="00947892"/>
    <w:rsid w:val="00954512"/>
    <w:rsid w:val="00961DF3"/>
    <w:rsid w:val="00963ED3"/>
    <w:rsid w:val="009677D1"/>
    <w:rsid w:val="009679CA"/>
    <w:rsid w:val="00973605"/>
    <w:rsid w:val="0097369D"/>
    <w:rsid w:val="00975CC7"/>
    <w:rsid w:val="00976724"/>
    <w:rsid w:val="00980FE7"/>
    <w:rsid w:val="009821C9"/>
    <w:rsid w:val="009871FB"/>
    <w:rsid w:val="0098753F"/>
    <w:rsid w:val="009876BA"/>
    <w:rsid w:val="009904C7"/>
    <w:rsid w:val="00991835"/>
    <w:rsid w:val="009978CC"/>
    <w:rsid w:val="009A0558"/>
    <w:rsid w:val="009A113E"/>
    <w:rsid w:val="009A3114"/>
    <w:rsid w:val="009A5C86"/>
    <w:rsid w:val="009B1CCB"/>
    <w:rsid w:val="009B4467"/>
    <w:rsid w:val="009B7802"/>
    <w:rsid w:val="009C1322"/>
    <w:rsid w:val="009C274C"/>
    <w:rsid w:val="009C3E45"/>
    <w:rsid w:val="009C522E"/>
    <w:rsid w:val="009D71A9"/>
    <w:rsid w:val="009E3A27"/>
    <w:rsid w:val="009E5C05"/>
    <w:rsid w:val="009F3C8F"/>
    <w:rsid w:val="00A02F41"/>
    <w:rsid w:val="00A03DA0"/>
    <w:rsid w:val="00A071C2"/>
    <w:rsid w:val="00A114A5"/>
    <w:rsid w:val="00A12088"/>
    <w:rsid w:val="00A141E5"/>
    <w:rsid w:val="00A1585F"/>
    <w:rsid w:val="00A21B78"/>
    <w:rsid w:val="00A26588"/>
    <w:rsid w:val="00A276EE"/>
    <w:rsid w:val="00A27FC6"/>
    <w:rsid w:val="00A31622"/>
    <w:rsid w:val="00A33ADF"/>
    <w:rsid w:val="00A37F3F"/>
    <w:rsid w:val="00A506CE"/>
    <w:rsid w:val="00A60A80"/>
    <w:rsid w:val="00A635B1"/>
    <w:rsid w:val="00A65C1D"/>
    <w:rsid w:val="00A70B72"/>
    <w:rsid w:val="00A8153B"/>
    <w:rsid w:val="00A8638D"/>
    <w:rsid w:val="00AA0103"/>
    <w:rsid w:val="00AA760B"/>
    <w:rsid w:val="00AB1245"/>
    <w:rsid w:val="00AB1839"/>
    <w:rsid w:val="00AC3452"/>
    <w:rsid w:val="00AC3C1B"/>
    <w:rsid w:val="00AC4814"/>
    <w:rsid w:val="00AC5AB0"/>
    <w:rsid w:val="00AD0C2F"/>
    <w:rsid w:val="00AD2A32"/>
    <w:rsid w:val="00AD2A98"/>
    <w:rsid w:val="00AD2FC7"/>
    <w:rsid w:val="00AD3E95"/>
    <w:rsid w:val="00AD699E"/>
    <w:rsid w:val="00AD6AAA"/>
    <w:rsid w:val="00AD7C7C"/>
    <w:rsid w:val="00AE3878"/>
    <w:rsid w:val="00AE61A8"/>
    <w:rsid w:val="00AE649A"/>
    <w:rsid w:val="00AE74C7"/>
    <w:rsid w:val="00AF3478"/>
    <w:rsid w:val="00AF5657"/>
    <w:rsid w:val="00B02E32"/>
    <w:rsid w:val="00B0509E"/>
    <w:rsid w:val="00B07A33"/>
    <w:rsid w:val="00B1223E"/>
    <w:rsid w:val="00B143E7"/>
    <w:rsid w:val="00B27EBF"/>
    <w:rsid w:val="00B303A2"/>
    <w:rsid w:val="00B36C68"/>
    <w:rsid w:val="00B411A2"/>
    <w:rsid w:val="00B447B9"/>
    <w:rsid w:val="00B5025E"/>
    <w:rsid w:val="00B5039C"/>
    <w:rsid w:val="00B50CA0"/>
    <w:rsid w:val="00B52029"/>
    <w:rsid w:val="00B53C6E"/>
    <w:rsid w:val="00B5449A"/>
    <w:rsid w:val="00B55FE7"/>
    <w:rsid w:val="00B57041"/>
    <w:rsid w:val="00B57359"/>
    <w:rsid w:val="00B603B4"/>
    <w:rsid w:val="00B64FFA"/>
    <w:rsid w:val="00B73495"/>
    <w:rsid w:val="00B81329"/>
    <w:rsid w:val="00B90144"/>
    <w:rsid w:val="00B92090"/>
    <w:rsid w:val="00B965EC"/>
    <w:rsid w:val="00BA07E7"/>
    <w:rsid w:val="00BA3016"/>
    <w:rsid w:val="00BA60D0"/>
    <w:rsid w:val="00BA7044"/>
    <w:rsid w:val="00BB0095"/>
    <w:rsid w:val="00BB0AC5"/>
    <w:rsid w:val="00BB621B"/>
    <w:rsid w:val="00BB629F"/>
    <w:rsid w:val="00BB7CBE"/>
    <w:rsid w:val="00BC0D20"/>
    <w:rsid w:val="00BC7CBB"/>
    <w:rsid w:val="00BD1C04"/>
    <w:rsid w:val="00BE13CA"/>
    <w:rsid w:val="00BE1E0F"/>
    <w:rsid w:val="00BE2CF3"/>
    <w:rsid w:val="00BE6D62"/>
    <w:rsid w:val="00BF0040"/>
    <w:rsid w:val="00BF24A9"/>
    <w:rsid w:val="00C006A1"/>
    <w:rsid w:val="00C028A3"/>
    <w:rsid w:val="00C057E1"/>
    <w:rsid w:val="00C07AED"/>
    <w:rsid w:val="00C111A1"/>
    <w:rsid w:val="00C12DEB"/>
    <w:rsid w:val="00C24A70"/>
    <w:rsid w:val="00C25305"/>
    <w:rsid w:val="00C25ADB"/>
    <w:rsid w:val="00C35196"/>
    <w:rsid w:val="00C51B10"/>
    <w:rsid w:val="00C51FAE"/>
    <w:rsid w:val="00C5752F"/>
    <w:rsid w:val="00C61F7F"/>
    <w:rsid w:val="00C668AC"/>
    <w:rsid w:val="00C75C3F"/>
    <w:rsid w:val="00C847DC"/>
    <w:rsid w:val="00C86B10"/>
    <w:rsid w:val="00C87239"/>
    <w:rsid w:val="00C908FD"/>
    <w:rsid w:val="00C9126B"/>
    <w:rsid w:val="00C92226"/>
    <w:rsid w:val="00C97EEA"/>
    <w:rsid w:val="00CA2107"/>
    <w:rsid w:val="00CA212B"/>
    <w:rsid w:val="00CB0F44"/>
    <w:rsid w:val="00CB6329"/>
    <w:rsid w:val="00CC2EDE"/>
    <w:rsid w:val="00CC4F69"/>
    <w:rsid w:val="00CC51FE"/>
    <w:rsid w:val="00CC665D"/>
    <w:rsid w:val="00CD02AD"/>
    <w:rsid w:val="00CD031C"/>
    <w:rsid w:val="00CD24F8"/>
    <w:rsid w:val="00CD5397"/>
    <w:rsid w:val="00CD6D87"/>
    <w:rsid w:val="00CE4251"/>
    <w:rsid w:val="00CF69AE"/>
    <w:rsid w:val="00CF6A8C"/>
    <w:rsid w:val="00D005CD"/>
    <w:rsid w:val="00D0437D"/>
    <w:rsid w:val="00D07560"/>
    <w:rsid w:val="00D10293"/>
    <w:rsid w:val="00D12640"/>
    <w:rsid w:val="00D239A9"/>
    <w:rsid w:val="00D239D9"/>
    <w:rsid w:val="00D25975"/>
    <w:rsid w:val="00D32249"/>
    <w:rsid w:val="00D34B25"/>
    <w:rsid w:val="00D371FE"/>
    <w:rsid w:val="00D410CF"/>
    <w:rsid w:val="00D46341"/>
    <w:rsid w:val="00D57C00"/>
    <w:rsid w:val="00D65F34"/>
    <w:rsid w:val="00D76AEE"/>
    <w:rsid w:val="00D81402"/>
    <w:rsid w:val="00D95544"/>
    <w:rsid w:val="00D97563"/>
    <w:rsid w:val="00D9770F"/>
    <w:rsid w:val="00DB6D2B"/>
    <w:rsid w:val="00DC7841"/>
    <w:rsid w:val="00DD0CD3"/>
    <w:rsid w:val="00DD7C95"/>
    <w:rsid w:val="00DE15CA"/>
    <w:rsid w:val="00DE7871"/>
    <w:rsid w:val="00DF433A"/>
    <w:rsid w:val="00E03762"/>
    <w:rsid w:val="00E03E58"/>
    <w:rsid w:val="00E04220"/>
    <w:rsid w:val="00E1185E"/>
    <w:rsid w:val="00E2736B"/>
    <w:rsid w:val="00E323B3"/>
    <w:rsid w:val="00E33227"/>
    <w:rsid w:val="00E40E84"/>
    <w:rsid w:val="00E51AC7"/>
    <w:rsid w:val="00E622BA"/>
    <w:rsid w:val="00E6393F"/>
    <w:rsid w:val="00E63F34"/>
    <w:rsid w:val="00E6748A"/>
    <w:rsid w:val="00E725C4"/>
    <w:rsid w:val="00E76648"/>
    <w:rsid w:val="00E91D88"/>
    <w:rsid w:val="00E934CA"/>
    <w:rsid w:val="00E97448"/>
    <w:rsid w:val="00EB091B"/>
    <w:rsid w:val="00EB24AD"/>
    <w:rsid w:val="00EB3FE2"/>
    <w:rsid w:val="00EB4545"/>
    <w:rsid w:val="00EB573B"/>
    <w:rsid w:val="00ED22D2"/>
    <w:rsid w:val="00ED592F"/>
    <w:rsid w:val="00EE1F54"/>
    <w:rsid w:val="00EE4358"/>
    <w:rsid w:val="00EF08AE"/>
    <w:rsid w:val="00F005FB"/>
    <w:rsid w:val="00F00B88"/>
    <w:rsid w:val="00F07715"/>
    <w:rsid w:val="00F21CC7"/>
    <w:rsid w:val="00F309D0"/>
    <w:rsid w:val="00F34F11"/>
    <w:rsid w:val="00F4117D"/>
    <w:rsid w:val="00F47652"/>
    <w:rsid w:val="00F503EE"/>
    <w:rsid w:val="00F54B21"/>
    <w:rsid w:val="00F55481"/>
    <w:rsid w:val="00F71FDC"/>
    <w:rsid w:val="00F83C77"/>
    <w:rsid w:val="00F919D0"/>
    <w:rsid w:val="00F932A6"/>
    <w:rsid w:val="00F9565A"/>
    <w:rsid w:val="00FA173D"/>
    <w:rsid w:val="00FA398A"/>
    <w:rsid w:val="00FB0258"/>
    <w:rsid w:val="00FC1672"/>
    <w:rsid w:val="00FC5612"/>
    <w:rsid w:val="00FC7840"/>
    <w:rsid w:val="00FD27EE"/>
    <w:rsid w:val="00FD5B87"/>
    <w:rsid w:val="00FD5D83"/>
    <w:rsid w:val="00FE465D"/>
    <w:rsid w:val="00FE60A8"/>
    <w:rsid w:val="00FE7303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078668"/>
  <w15:docId w15:val="{EC84ADF6-667A-4836-9593-9D145B06E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A45"/>
    <w:rPr>
      <w:rFonts w:ascii="Calibri" w:hAnsi="Calibri"/>
      <w:sz w:val="22"/>
      <w:szCs w:val="22"/>
      <w:lang w:eastAsia="en-US"/>
    </w:rPr>
  </w:style>
  <w:style w:type="paragraph" w:styleId="1">
    <w:name w:val="heading 1"/>
    <w:basedOn w:val="a"/>
    <w:next w:val="a"/>
    <w:link w:val="10"/>
    <w:qFormat/>
    <w:rsid w:val="003E5A45"/>
    <w:pPr>
      <w:keepNext/>
      <w:widowControl w:val="0"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  <w:lang w:eastAsia="zh-TW"/>
    </w:rPr>
  </w:style>
  <w:style w:type="paragraph" w:styleId="2">
    <w:name w:val="heading 2"/>
    <w:basedOn w:val="a"/>
    <w:next w:val="a"/>
    <w:qFormat/>
    <w:rsid w:val="003E5A45"/>
    <w:pPr>
      <w:keepNext/>
      <w:widowControl w:val="0"/>
      <w:spacing w:line="720" w:lineRule="auto"/>
      <w:outlineLvl w:val="1"/>
    </w:pPr>
    <w:rPr>
      <w:rFonts w:ascii="Arial" w:hAnsi="Arial"/>
      <w:b/>
      <w:bCs/>
      <w:kern w:val="2"/>
      <w:sz w:val="48"/>
      <w:szCs w:val="48"/>
      <w:lang w:eastAsia="zh-TW"/>
    </w:rPr>
  </w:style>
  <w:style w:type="paragraph" w:styleId="3">
    <w:name w:val="heading 3"/>
    <w:basedOn w:val="a"/>
    <w:next w:val="a"/>
    <w:qFormat/>
    <w:rsid w:val="003E5A45"/>
    <w:pPr>
      <w:keepNext/>
      <w:widowControl w:val="0"/>
      <w:spacing w:line="720" w:lineRule="auto"/>
      <w:outlineLvl w:val="2"/>
    </w:pPr>
    <w:rPr>
      <w:rFonts w:ascii="Arial" w:hAnsi="Arial"/>
      <w:b/>
      <w:bCs/>
      <w:kern w:val="2"/>
      <w:sz w:val="36"/>
      <w:szCs w:val="36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rsid w:val="003E5A45"/>
    <w:rPr>
      <w:rFonts w:ascii="Arial" w:eastAsia="新細明體" w:hAnsi="Arial"/>
      <w:b/>
      <w:bCs/>
      <w:kern w:val="52"/>
      <w:sz w:val="52"/>
      <w:szCs w:val="52"/>
      <w:lang w:val="en-US" w:eastAsia="zh-TW" w:bidi="ar-SA"/>
    </w:rPr>
  </w:style>
  <w:style w:type="numbering" w:customStyle="1" w:styleId="NoList1">
    <w:name w:val="No List1"/>
    <w:next w:val="a2"/>
    <w:semiHidden/>
    <w:unhideWhenUsed/>
    <w:rsid w:val="003E5A45"/>
  </w:style>
  <w:style w:type="paragraph" w:styleId="a3">
    <w:name w:val="Body Text"/>
    <w:basedOn w:val="a"/>
    <w:rsid w:val="003E5A45"/>
    <w:pPr>
      <w:widowControl w:val="0"/>
    </w:pPr>
    <w:rPr>
      <w:rFonts w:ascii="Times New Roman" w:hAnsi="Times New Roman"/>
      <w:b/>
      <w:bCs/>
      <w:kern w:val="2"/>
      <w:sz w:val="24"/>
      <w:szCs w:val="24"/>
      <w:lang w:eastAsia="zh-TW"/>
    </w:rPr>
  </w:style>
  <w:style w:type="paragraph" w:styleId="a4">
    <w:name w:val="Normal Indent"/>
    <w:basedOn w:val="a"/>
    <w:rsid w:val="003E5A45"/>
    <w:pPr>
      <w:widowControl w:val="0"/>
      <w:ind w:leftChars="200" w:left="480"/>
    </w:pPr>
    <w:rPr>
      <w:rFonts w:ascii="Times New Roman" w:hAnsi="Times New Roman"/>
      <w:kern w:val="2"/>
      <w:sz w:val="24"/>
      <w:szCs w:val="24"/>
      <w:lang w:eastAsia="zh-TW"/>
    </w:rPr>
  </w:style>
  <w:style w:type="character" w:styleId="a5">
    <w:name w:val="Hyperlink"/>
    <w:rsid w:val="003E5A45"/>
    <w:rPr>
      <w:color w:val="0000FF"/>
      <w:u w:val="single"/>
    </w:rPr>
  </w:style>
  <w:style w:type="character" w:customStyle="1" w:styleId="src2">
    <w:name w:val="src2"/>
    <w:rsid w:val="003E5A45"/>
    <w:rPr>
      <w:vanish w:val="0"/>
      <w:webHidden w:val="0"/>
      <w:sz w:val="29"/>
      <w:szCs w:val="29"/>
      <w:shd w:val="clear" w:color="auto" w:fill="FFFFFF"/>
      <w:specVanish w:val="0"/>
    </w:rPr>
  </w:style>
  <w:style w:type="table" w:styleId="a6">
    <w:name w:val="Table Grid"/>
    <w:basedOn w:val="a1"/>
    <w:rsid w:val="003E5A45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rsid w:val="003E5A45"/>
    <w:rPr>
      <w:b w:val="0"/>
      <w:bCs w:val="0"/>
      <w:i w:val="0"/>
      <w:iCs w:val="0"/>
      <w:vanish w:val="0"/>
      <w:webHidden w:val="0"/>
      <w:specVanish w:val="0"/>
    </w:rPr>
  </w:style>
  <w:style w:type="paragraph" w:customStyle="1" w:styleId="desc3">
    <w:name w:val="desc3"/>
    <w:basedOn w:val="a"/>
    <w:rsid w:val="003E5A45"/>
    <w:pPr>
      <w:shd w:val="clear" w:color="auto" w:fill="FFFFFF"/>
      <w:spacing w:before="34" w:after="34"/>
    </w:pPr>
    <w:rPr>
      <w:rFonts w:ascii="新細明體" w:hAnsi="新細明體" w:cs="新細明體"/>
      <w:sz w:val="28"/>
      <w:szCs w:val="28"/>
      <w:lang w:eastAsia="zh-TW"/>
    </w:rPr>
  </w:style>
  <w:style w:type="paragraph" w:customStyle="1" w:styleId="details2">
    <w:name w:val="details2"/>
    <w:basedOn w:val="a"/>
    <w:rsid w:val="003E5A45"/>
    <w:pPr>
      <w:shd w:val="clear" w:color="auto" w:fill="FFFFFF"/>
      <w:spacing w:before="34" w:after="34"/>
    </w:pPr>
    <w:rPr>
      <w:rFonts w:ascii="新細明體" w:hAnsi="新細明體" w:cs="新細明體"/>
      <w:sz w:val="24"/>
      <w:szCs w:val="24"/>
      <w:lang w:eastAsia="zh-TW"/>
    </w:rPr>
  </w:style>
  <w:style w:type="character" w:styleId="a7">
    <w:name w:val="Emphasis"/>
    <w:qFormat/>
    <w:rsid w:val="003E5A45"/>
    <w:rPr>
      <w:b w:val="0"/>
      <w:bCs w:val="0"/>
      <w:i w:val="0"/>
      <w:iCs w:val="0"/>
      <w:color w:val="CC0033"/>
    </w:rPr>
  </w:style>
  <w:style w:type="paragraph" w:styleId="a8">
    <w:name w:val="header"/>
    <w:basedOn w:val="a"/>
    <w:unhideWhenUsed/>
    <w:rsid w:val="003E5A4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paragraph" w:styleId="a9">
    <w:name w:val="footer"/>
    <w:basedOn w:val="a"/>
    <w:unhideWhenUsed/>
    <w:rsid w:val="003E5A4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paragraph" w:styleId="aa">
    <w:name w:val="Balloon Text"/>
    <w:basedOn w:val="a"/>
    <w:semiHidden/>
    <w:rsid w:val="003E5A45"/>
    <w:pPr>
      <w:widowControl w:val="0"/>
    </w:pPr>
    <w:rPr>
      <w:rFonts w:ascii="Arial" w:hAnsi="Arial"/>
      <w:kern w:val="2"/>
      <w:sz w:val="18"/>
      <w:szCs w:val="18"/>
      <w:lang w:eastAsia="zh-TW"/>
    </w:rPr>
  </w:style>
  <w:style w:type="paragraph" w:customStyle="1" w:styleId="desc2">
    <w:name w:val="desc2"/>
    <w:basedOn w:val="a"/>
    <w:rsid w:val="003E5A45"/>
    <w:pPr>
      <w:shd w:val="clear" w:color="auto" w:fill="FFFFFF"/>
      <w:spacing w:before="34" w:after="34"/>
    </w:pPr>
    <w:rPr>
      <w:rFonts w:ascii="新細明體" w:hAnsi="新細明體" w:cs="新細明體"/>
      <w:sz w:val="28"/>
      <w:szCs w:val="28"/>
      <w:lang w:eastAsia="zh-TW"/>
    </w:rPr>
  </w:style>
  <w:style w:type="character" w:styleId="ab">
    <w:name w:val="annotation reference"/>
    <w:semiHidden/>
    <w:unhideWhenUsed/>
    <w:rsid w:val="003E5A45"/>
    <w:rPr>
      <w:sz w:val="16"/>
      <w:szCs w:val="16"/>
    </w:rPr>
  </w:style>
  <w:style w:type="paragraph" w:styleId="ac">
    <w:name w:val="annotation text"/>
    <w:basedOn w:val="a"/>
    <w:semiHidden/>
    <w:unhideWhenUsed/>
    <w:rsid w:val="003E5A45"/>
    <w:pPr>
      <w:widowControl w:val="0"/>
    </w:pPr>
    <w:rPr>
      <w:rFonts w:ascii="Times New Roman" w:hAnsi="Times New Roman"/>
      <w:kern w:val="2"/>
      <w:sz w:val="20"/>
      <w:szCs w:val="20"/>
      <w:lang w:eastAsia="zh-TW"/>
    </w:rPr>
  </w:style>
  <w:style w:type="paragraph" w:styleId="ad">
    <w:name w:val="annotation subject"/>
    <w:basedOn w:val="ac"/>
    <w:next w:val="ac"/>
    <w:semiHidden/>
    <w:unhideWhenUsed/>
    <w:rsid w:val="003E5A45"/>
    <w:rPr>
      <w:b/>
      <w:bCs/>
    </w:rPr>
  </w:style>
  <w:style w:type="character" w:styleId="ae">
    <w:name w:val="Strong"/>
    <w:basedOn w:val="a0"/>
    <w:qFormat/>
    <w:rsid w:val="003E5A45"/>
    <w:rPr>
      <w:b/>
      <w:bCs/>
    </w:rPr>
  </w:style>
  <w:style w:type="paragraph" w:customStyle="1" w:styleId="Web1">
    <w:name w:val="內文 (Web)1"/>
    <w:basedOn w:val="a"/>
    <w:rsid w:val="003E5A45"/>
    <w:pPr>
      <w:spacing w:before="225" w:after="225"/>
    </w:pPr>
    <w:rPr>
      <w:rFonts w:ascii="新細明體" w:hAnsi="新細明體" w:cs="新細明體"/>
      <w:sz w:val="24"/>
      <w:szCs w:val="24"/>
      <w:lang w:eastAsia="zh-TW"/>
    </w:rPr>
  </w:style>
  <w:style w:type="paragraph" w:customStyle="1" w:styleId="21">
    <w:name w:val="標題 21"/>
    <w:basedOn w:val="a"/>
    <w:rsid w:val="003E5A45"/>
    <w:pPr>
      <w:spacing w:after="96"/>
      <w:outlineLvl w:val="2"/>
    </w:pPr>
    <w:rPr>
      <w:rFonts w:ascii="Arial" w:hAnsi="Arial" w:cs="Arial"/>
      <w:b/>
      <w:bCs/>
      <w:sz w:val="36"/>
      <w:szCs w:val="36"/>
      <w:lang w:eastAsia="zh-TW"/>
    </w:rPr>
  </w:style>
  <w:style w:type="character" w:customStyle="1" w:styleId="sc1">
    <w:name w:val="sc1"/>
    <w:basedOn w:val="a0"/>
    <w:rsid w:val="003E5A45"/>
    <w:rPr>
      <w:caps/>
      <w:sz w:val="20"/>
      <w:szCs w:val="20"/>
    </w:rPr>
  </w:style>
  <w:style w:type="paragraph" w:styleId="Web">
    <w:name w:val="Normal (Web)"/>
    <w:basedOn w:val="a"/>
    <w:rsid w:val="003E5A45"/>
    <w:pPr>
      <w:spacing w:before="100" w:beforeAutospacing="1" w:after="100" w:afterAutospacing="1"/>
    </w:pPr>
    <w:rPr>
      <w:rFonts w:ascii="新細明體" w:hAnsi="新細明體" w:cs="新細明體"/>
      <w:sz w:val="24"/>
      <w:szCs w:val="24"/>
      <w:lang w:eastAsia="zh-TW"/>
    </w:rPr>
  </w:style>
  <w:style w:type="paragraph" w:customStyle="1" w:styleId="EndNoteBibliographyTitle">
    <w:name w:val="EndNote Bibliography Title"/>
    <w:basedOn w:val="a"/>
    <w:link w:val="EndNoteBibliographyTitle0"/>
    <w:rsid w:val="00A8153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8153B"/>
    <w:rPr>
      <w:rFonts w:ascii="Calibri" w:hAnsi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8153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8153B"/>
    <w:rPr>
      <w:rFonts w:ascii="Calibri" w:hAnsi="Calibri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9218EF-28B1-46F9-B43D-FE75AC410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2</Pages>
  <Words>749</Words>
  <Characters>4274</Characters>
  <Application>Microsoft Office Word</Application>
  <DocSecurity>0</DocSecurity>
  <Lines>35</Lines>
  <Paragraphs>10</Paragraphs>
  <ScaleCrop>false</ScaleCrop>
  <Company>CGMH</Company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RD</dc:creator>
  <cp:lastModifiedBy>黃士強</cp:lastModifiedBy>
  <cp:revision>153</cp:revision>
  <cp:lastPrinted>2013-07-29T09:02:00Z</cp:lastPrinted>
  <dcterms:created xsi:type="dcterms:W3CDTF">2019-01-31T16:52:00Z</dcterms:created>
  <dcterms:modified xsi:type="dcterms:W3CDTF">2020-10-08T12:01:00Z</dcterms:modified>
</cp:coreProperties>
</file>